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E98" w:rsidRDefault="003A165E" w:rsidP="00510459">
      <w:r>
        <w:t xml:space="preserve">Table S3, association between </w:t>
      </w:r>
      <w:r w:rsidRPr="004C45D3">
        <w:t>TNF-α</w:t>
      </w:r>
      <w:r w:rsidR="009C4A40">
        <w:rPr>
          <w:rFonts w:hint="eastAsia"/>
        </w:rPr>
        <w:t>3</w:t>
      </w:r>
      <w:r w:rsidR="009C4A40">
        <w:t>08</w:t>
      </w:r>
      <w:r>
        <w:t>G/A polymorphism and periodontiti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162"/>
        <w:gridCol w:w="1145"/>
        <w:gridCol w:w="1144"/>
        <w:gridCol w:w="1144"/>
        <w:gridCol w:w="1144"/>
        <w:gridCol w:w="423"/>
        <w:gridCol w:w="1144"/>
      </w:tblGrid>
      <w:tr w:rsidR="00FC3C61" w:rsidRPr="007A1BBA" w:rsidTr="003A165E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7A1BBA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Studies and yea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7A1BBA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</w:t>
            </w:r>
            <w:r>
              <w:rPr>
                <w:rFonts w:ascii="DengXian" w:eastAsia="DengXian" w:hAnsi="DengXian"/>
                <w:color w:val="000000"/>
              </w:rPr>
              <w:t>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7A1BBA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</w:t>
            </w:r>
            <w:r>
              <w:rPr>
                <w:rFonts w:ascii="DengXian" w:eastAsia="DengXian" w:hAnsi="DengXian"/>
                <w:color w:val="000000"/>
              </w:rPr>
              <w:t>lower limi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7A1BBA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Upper limit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7A1BBA">
            <w:pPr>
              <w:jc w:val="right"/>
              <w:rPr>
                <w:rFonts w:ascii="DengXian" w:eastAsia="DengXian" w:hAnsi="DengXian"/>
                <w:color w:val="000000"/>
              </w:rPr>
            </w:pPr>
            <w:bookmarkStart w:id="0" w:name="_GoBack"/>
            <w:bookmarkEnd w:id="0"/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 xml:space="preserve">Brett </w:t>
            </w:r>
            <w:r>
              <w:rPr>
                <w:rFonts w:ascii="DengXian" w:eastAsia="DengXian" w:hAnsi="DengXian"/>
                <w:color w:val="000000"/>
              </w:rPr>
              <w:t xml:space="preserve">et al. 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200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0.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39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56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Brett&lt;/Author&gt;&lt;Year&gt;2005&lt;/Year&gt;&lt;RecNum&gt;549&lt;/RecNum&gt;&lt;DisplayText&gt;&lt;style face="superscript"&gt;9&lt;/style&gt;&lt;/DisplayText&gt;&lt;record&gt;&lt;rec-number&gt;549&lt;/rec-number&gt;&lt;foreign-keys&gt;&lt;key app="EN" db-id="2fs0papzitpswve0sr8v0zxffpztfp00ptx5" timestamp="1620800642"&gt;549&lt;/key&gt;&lt;/foreign-keys&gt;&lt;ref-type name="Journal Article"&gt;17&lt;/ref-type&gt;&lt;contributors&gt;&lt;authors&gt;&lt;author&gt;Brett, PM&lt;/author&gt;&lt;author&gt;Zygogianni, P&lt;/author&gt;&lt;author&gt;Griffiths, GS&lt;/author&gt;&lt;author&gt;Tomaz, M&lt;/author&gt;&lt;author&gt;Parkar, M&lt;/author&gt;&lt;author&gt;D’Aiuto, F&lt;/author&gt;&lt;author&gt;Tonetti, M&lt;/author&gt;&lt;/authors&gt;&lt;/contributors&gt;&lt;titles&gt;&lt;title&gt;Functional gene polymorphisms in aggressive and chronic periodontitis&lt;/title&gt;&lt;secondary-title&gt;Journal of dental research&lt;/secondary-title&gt;&lt;/titles&gt;&lt;periodical&gt;&lt;full-title&gt;Journal of dental research&lt;/full-title&gt;&lt;/periodical&gt;&lt;pages&gt;1149-1153&lt;/pages&gt;&lt;volume&gt;84&lt;/volume&gt;&lt;number&gt;12&lt;/number&gt;&lt;dates&gt;&lt;year&gt;2005&lt;/year&gt;&lt;/dates&gt;&lt;isbn&gt;0022-0345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9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 xml:space="preserve">de Sa </w:t>
            </w:r>
            <w:r>
              <w:rPr>
                <w:rFonts w:ascii="DengXian" w:eastAsia="DengXian" w:hAnsi="DengXian"/>
                <w:color w:val="000000"/>
              </w:rPr>
              <w:t xml:space="preserve">et al.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1.22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6.26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fldChar w:fldCharType="begin">
                <w:fldData xml:space="preserve">PEVuZE5vdGU+PENpdGU+PEF1dGhvcj5kZSBTYTwvQXV0aG9yPjxZZWFyPjIwMDc8L1llYXI+PFJl
Y051bT41NDc8L1JlY051bT48RGlzcGxheVRleHQ+PHN0eWxlIGZhY2U9InN1cGVyc2NyaXB0Ij44
PC9zdHlsZT48L0Rpc3BsYXlUZXh0PjxyZWNvcmQ+PHJlYy1udW1iZXI+NTQ3PC9yZWMtbnVtYmVy
Pjxmb3JlaWduLWtleXM+PGtleSBhcHA9IkVOIiBkYi1pZD0iMmZzMHBhcHppdHBzd3ZlMHNyOHYw
enhmZnB6dGZwMDBwdHg1IiB0aW1lc3RhbXA9IjE2MjA3OTkwNDUiPjU0Nzwva2V5PjwvZm9yZWln
bi1rZXlzPjxyZWYtdHlwZSBuYW1lPSJKb3VybmFsIEFydGljbGUiPjE3PC9yZWYtdHlwZT48Y29u
dHJpYnV0b3JzPjxhdXRob3JzPjxhdXRob3I+ZGUgU2EsIEEuIFIuPC9hdXRob3I+PGF1dGhvcj5N
b3JlaXJhLCBQLiBSLjwvYXV0aG9yPjxhdXRob3I+WGF2aWVyLCBHLiBNLjwvYXV0aG9yPjxhdXRo
b3I+U2FtcGFpbywgSS48L2F1dGhvcj48YXV0aG9yPkthbGFwb3RoYWtpcywgRS48L2F1dGhvcj48
YXV0aG9yPkR1dHJhLCBXLiBPLjwvYXV0aG9yPjxhdXRob3I+R29tZXosIFIuIFMuPC9hdXRob3I+
PC9hdXRob3JzPjwvY29udHJpYnV0b3JzPjxhdXRoLWFkZHJlc3M+RGVwYXJ0bWVudCBvZiBPcmFs
IFN1cmdlcnkgYW5kIFBhdGhvbG9neSwgU2Nob29sIG9mIERlbnRpc3RyeSwgVW5pdmVyc2lkYWRl
IEZlZGVyYWwgZGUgTWluYXMgR2VyYWlzLCBCZWxvIEhvcml6b250ZSwgQnJhemlsLjwvYXV0aC1h
ZGRyZXNzPjx0aXRsZXM+PHRpdGxlPkFzc29jaWF0aW9uIG9mIENEMTQsIElMMUIsIElMNiwgSUwx
MCBhbmQgVE5GQSBmdW5jdGlvbmFsIGdlbmUgcG9seW1vcnBoaXNtcyB3aXRoIHN5bXB0b21hdGlj
IGRlbnRhbCBhYnNjZXNzZXM8L3RpdGxlPjxzZWNvbmRhcnktdGl0bGU+SW50IEVuZG9kIEo8L3Nl
Y29uZGFyeS10aXRsZT48L3RpdGxlcz48cGVyaW9kaWNhbD48ZnVsbC10aXRsZT5JbnQgRW5kb2Qg
SjwvZnVsbC10aXRsZT48L3BlcmlvZGljYWw+PHBhZ2VzPjU2My03MjwvcGFnZXM+PHZvbHVtZT40
MDwvdm9sdW1lPjxudW1iZXI+NzwvbnVtYmVyPjxlZGl0aW9uPjIwMDcvMDUvMjI8L2VkaXRpb24+
PGtleXdvcmRzPjxrZXl3b3JkPkFic2Nlc3MvKmltbXVub2xvZ3k8L2tleXdvcmQ+PGtleXdvcmQ+
QWRlbmluZTwva2V5d29yZD48a2V5d29yZD5BZHVsdDwva2V5d29yZD48a2V5d29yZD5BZ2UgRmFj
dG9yczwva2V5d29yZD48a2V5d29yZD5DYXNlLUNvbnRyb2wgU3R1ZGllczwva2V5d29yZD48a2V5
d29yZD5DaHJvbW9zb21lIE1hcHBpbmc8L2tleXdvcmQ+PGtleXdvcmQ+Q3Jvc3MtU2VjdGlvbmFs
IFN0dWRpZXM8L2tleXdvcmQ+PGtleXdvcmQ+Q3l0b3NpbmU8L2tleXdvcmQ+PGtleXdvcmQ+RmVt
YWxlPC9rZXl3b3JkPjxrZXl3b3JkPkdlbmUgRnJlcXVlbmN5PC9rZXl3b3JkPjxrZXl3b3JkPkdl
bmV0aWMgUHJlZGlzcG9zaXRpb24gdG8gRGlzZWFzZS9nZW5ldGljczwva2V5d29yZD48a2V5d29y
ZD5HZW5vdHlwZTwva2V5d29yZD48a2V5d29yZD5HdWFuaW5lPC9rZXl3b3JkPjxrZXl3b3JkPkh1
bWFuczwva2V5d29yZD48a2V5d29yZD5JbnRlcmxldWtpbi0xMC8qZ2VuZXRpY3M8L2tleXdvcmQ+
PGtleXdvcmQ+SW50ZXJsZXVraW4tMWJldGEvKmdlbmV0aWNzPC9rZXl3b3JkPjxrZXl3b3JkPklu
dGVybGV1a2luLTYvKmdlbmV0aWNzPC9rZXl3b3JkPjxrZXl3b3JkPkxpcG9wb2x5c2FjY2hhcmlk
ZSBSZWNlcHRvcnMvKmdlbmV0aWNzPC9rZXl3b3JkPjxrZXl3b3JkPk1hbGU8L2tleXdvcmQ+PGtl
eXdvcmQ+UGVyaWFwaWNhbCBQZXJpb2RvbnRpdGlzL2ltbXVub2xvZ3k8L2tleXdvcmQ+PGtleXdv
cmQ+UG9seW1vcnBoaXNtLCBHZW5ldGljLypnZW5ldGljczwva2V5d29yZD48a2V5d29yZD5UaHlt
aW5lPC9rZXl3b3JkPjxrZXl3b3JkPlRvb3RoIERpc2Vhc2VzL2ltbXVub2xvZ3kvKm1pY3JvYmlv
bG9neTwva2V5d29yZD48a2V5d29yZD5UdW1vciBOZWNyb3NpcyBGYWN0b3ItYWxwaGEvKmdlbmV0
aWNzPC9rZXl3b3JkPjwva2V5d29yZHM+PGRhdGVzPjx5ZWFyPjIwMDc8L3llYXI+PHB1Yi1kYXRl
cz48ZGF0ZT5KdWw8L2RhdGU+PC9wdWItZGF0ZXM+PC9kYXRlcz48aXNibj4wMTQzLTI4ODUgKFBy
aW50KSYjeEQ7MDE0My0yODg1IChMaW5raW5nKTwvaXNibj48YWNjZXNzaW9uLW51bT4xNzUxMTc4
MzwvYWNjZXNzaW9uLW51bT48dXJscz48cmVsYXRlZC11cmxzPjx1cmw+aHR0cHM6Ly93d3cubmNi
aS5ubG0ubmloLmdvdi9wdWJtZWQvMTc1MTE3ODM8L3VybD48L3JlbGF0ZWQtdXJscz48L3VybHM+
PGVsZWN0cm9uaWMtcmVzb3VyY2UtbnVtPjEwLjExMTEvai4xMzY1LTI1OTEuMjAwNy4wMTI3Mi54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TYTwvQXV0aG9yPjxZZWFyPjIwMDc8L1llYXI+PFJl
Y051bT41NDc8L1JlY051bT48RGlzcGxheVRleHQ+PHN0eWxlIGZhY2U9InN1cGVyc2NyaXB0Ij44
PC9zdHlsZT48L0Rpc3BsYXlUZXh0PjxyZWNvcmQ+PHJlYy1udW1iZXI+NTQ3PC9yZWMtbnVtYmVy
Pjxmb3JlaWduLWtleXM+PGtleSBhcHA9IkVOIiBkYi1pZD0iMmZzMHBhcHppdHBzd3ZlMHNyOHYw
enhmZnB6dGZwMDBwdHg1IiB0aW1lc3RhbXA9IjE2MjA3OTkwNDUiPjU0Nzwva2V5PjwvZm9yZWln
bi1rZXlzPjxyZWYtdHlwZSBuYW1lPSJKb3VybmFsIEFydGljbGUiPjE3PC9yZWYtdHlwZT48Y29u
dHJpYnV0b3JzPjxhdXRob3JzPjxhdXRob3I+ZGUgU2EsIEEuIFIuPC9hdXRob3I+PGF1dGhvcj5N
b3JlaXJhLCBQLiBSLjwvYXV0aG9yPjxhdXRob3I+WGF2aWVyLCBHLiBNLjwvYXV0aG9yPjxhdXRo
b3I+U2FtcGFpbywgSS48L2F1dGhvcj48YXV0aG9yPkthbGFwb3RoYWtpcywgRS48L2F1dGhvcj48
YXV0aG9yPkR1dHJhLCBXLiBPLjwvYXV0aG9yPjxhdXRob3I+R29tZXosIFIuIFMuPC9hdXRob3I+
PC9hdXRob3JzPjwvY29udHJpYnV0b3JzPjxhdXRoLWFkZHJlc3M+RGVwYXJ0bWVudCBvZiBPcmFs
IFN1cmdlcnkgYW5kIFBhdGhvbG9neSwgU2Nob29sIG9mIERlbnRpc3RyeSwgVW5pdmVyc2lkYWRl
IEZlZGVyYWwgZGUgTWluYXMgR2VyYWlzLCBCZWxvIEhvcml6b250ZSwgQnJhemlsLjwvYXV0aC1h
ZGRyZXNzPjx0aXRsZXM+PHRpdGxlPkFzc29jaWF0aW9uIG9mIENEMTQsIElMMUIsIElMNiwgSUwx
MCBhbmQgVE5GQSBmdW5jdGlvbmFsIGdlbmUgcG9seW1vcnBoaXNtcyB3aXRoIHN5bXB0b21hdGlj
IGRlbnRhbCBhYnNjZXNzZXM8L3RpdGxlPjxzZWNvbmRhcnktdGl0bGU+SW50IEVuZG9kIEo8L3Nl
Y29uZGFyeS10aXRsZT48L3RpdGxlcz48cGVyaW9kaWNhbD48ZnVsbC10aXRsZT5JbnQgRW5kb2Qg
SjwvZnVsbC10aXRsZT48L3BlcmlvZGljYWw+PHBhZ2VzPjU2My03MjwvcGFnZXM+PHZvbHVtZT40
MDwvdm9sdW1lPjxudW1iZXI+NzwvbnVtYmVyPjxlZGl0aW9uPjIwMDcvMDUvMjI8L2VkaXRpb24+
PGtleXdvcmRzPjxrZXl3b3JkPkFic2Nlc3MvKmltbXVub2xvZ3k8L2tleXdvcmQ+PGtleXdvcmQ+
QWRlbmluZTwva2V5d29yZD48a2V5d29yZD5BZHVsdDwva2V5d29yZD48a2V5d29yZD5BZ2UgRmFj
dG9yczwva2V5d29yZD48a2V5d29yZD5DYXNlLUNvbnRyb2wgU3R1ZGllczwva2V5d29yZD48a2V5
d29yZD5DaHJvbW9zb21lIE1hcHBpbmc8L2tleXdvcmQ+PGtleXdvcmQ+Q3Jvc3MtU2VjdGlvbmFs
IFN0dWRpZXM8L2tleXdvcmQ+PGtleXdvcmQ+Q3l0b3NpbmU8L2tleXdvcmQ+PGtleXdvcmQ+RmVt
YWxlPC9rZXl3b3JkPjxrZXl3b3JkPkdlbmUgRnJlcXVlbmN5PC9rZXl3b3JkPjxrZXl3b3JkPkdl
bmV0aWMgUHJlZGlzcG9zaXRpb24gdG8gRGlzZWFzZS9nZW5ldGljczwva2V5d29yZD48a2V5d29y
ZD5HZW5vdHlwZTwva2V5d29yZD48a2V5d29yZD5HdWFuaW5lPC9rZXl3b3JkPjxrZXl3b3JkPkh1
bWFuczwva2V5d29yZD48a2V5d29yZD5JbnRlcmxldWtpbi0xMC8qZ2VuZXRpY3M8L2tleXdvcmQ+
PGtleXdvcmQ+SW50ZXJsZXVraW4tMWJldGEvKmdlbmV0aWNzPC9rZXl3b3JkPjxrZXl3b3JkPklu
dGVybGV1a2luLTYvKmdlbmV0aWNzPC9rZXl3b3JkPjxrZXl3b3JkPkxpcG9wb2x5c2FjY2hhcmlk
ZSBSZWNlcHRvcnMvKmdlbmV0aWNzPC9rZXl3b3JkPjxrZXl3b3JkPk1hbGU8L2tleXdvcmQ+PGtl
eXdvcmQ+UGVyaWFwaWNhbCBQZXJpb2RvbnRpdGlzL2ltbXVub2xvZ3k8L2tleXdvcmQ+PGtleXdv
cmQ+UG9seW1vcnBoaXNtLCBHZW5ldGljLypnZW5ldGljczwva2V5d29yZD48a2V5d29yZD5UaHlt
aW5lPC9rZXl3b3JkPjxrZXl3b3JkPlRvb3RoIERpc2Vhc2VzL2ltbXVub2xvZ3kvKm1pY3JvYmlv
bG9neTwva2V5d29yZD48a2V5d29yZD5UdW1vciBOZWNyb3NpcyBGYWN0b3ItYWxwaGEvKmdlbmV0
aWNzPC9rZXl3b3JkPjwva2V5d29yZHM+PGRhdGVzPjx5ZWFyPjIwMDc8L3llYXI+PHB1Yi1kYXRl
cz48ZGF0ZT5KdWw8L2RhdGU+PC9wdWItZGF0ZXM+PC9kYXRlcz48aXNibj4wMTQzLTI4ODUgKFBy
aW50KSYjeEQ7MDE0My0yODg1IChMaW5raW5nKTwvaXNibj48YWNjZXNzaW9uLW51bT4xNzUxMTc4
MzwvYWNjZXNzaW9uLW51bT48dXJscz48cmVsYXRlZC11cmxzPjx1cmw+aHR0cHM6Ly93d3cubmNi
aS5ubG0ubmloLmdvdi9wdWJtZWQvMTc1MTE3ODM8L3VybD48L3JlbGF0ZWQtdXJscz48L3VybHM+
PGVsZWN0cm9uaWMtcmVzb3VyY2UtbnVtPjEwLjExMTEvai4xMzY1LTI1OTEuMjAwNy4wMTI3Mi54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977E1D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Dominguez-Perez</w:t>
            </w:r>
            <w:r>
              <w:rPr>
                <w:rFonts w:ascii="DengXian" w:eastAsia="DengXian" w:hAnsi="DengXian"/>
                <w:color w:val="000000"/>
              </w:rPr>
              <w:t xml:space="preserve"> et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</w:t>
            </w:r>
            <w:r>
              <w:rPr>
                <w:rFonts w:ascii="DengXian" w:eastAsia="DengXian" w:hAnsi="DengXian"/>
                <w:color w:val="000000"/>
              </w:rPr>
              <w:t xml:space="preserve">al.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42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38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Domínguez-Pérez&lt;/Author&gt;&lt;Year&gt;2017&lt;/Year&gt;&lt;RecNum&gt;550&lt;/RecNum&gt;&lt;DisplayText&gt;&lt;style face="superscript"&gt;10&lt;/style&gt;&lt;/DisplayText&gt;&lt;record&gt;&lt;rec-number&gt;550&lt;/rec-number&gt;&lt;foreign-keys&gt;&lt;key app="EN" db-id="2fs0papzitpswve0sr8v0zxffpztfp00ptx5" timestamp="1620800826"&gt;550&lt;/key&gt;&lt;/foreign-keys&gt;&lt;ref-type name="Journal Article"&gt;17&lt;/ref-type&gt;&lt;contributors&gt;&lt;authors&gt;&lt;author&gt;Domínguez-Pérez, Rubén Abraham&lt;/author&gt;&lt;author&gt;Loyola-Rodriguez, Juan Pablo&lt;/author&gt;&lt;author&gt;Abud-Mendoza, Carlos&lt;/author&gt;&lt;author&gt;Alpuche-Solis, Angel Gabriel&lt;/author&gt;&lt;author&gt;Ayala-Herrera, José Luis&lt;/author&gt;&lt;author&gt;Martínez-Martínez, Rita Elizabeth&lt;/author&gt;&lt;/authors&gt;&lt;/contributors&gt;&lt;titles&gt;&lt;title&gt;Association of cytokines polymorphisms with chronic peridontitis and rheumatoid arthritis in a Mexican population&lt;/title&gt;&lt;secondary-title&gt;Acta Odontologica Scandinavica&lt;/secondary-title&gt;&lt;/titles&gt;&lt;periodical&gt;&lt;full-title&gt;Acta Odontologica Scandinavica&lt;/full-title&gt;&lt;/periodical&gt;&lt;pages&gt;243-248&lt;/pages&gt;&lt;volume&gt;75&lt;/volume&gt;&lt;number&gt;4&lt;/number&gt;&lt;dates&gt;&lt;year&gt;2017&lt;/year&gt;&lt;/dates&gt;&lt;isbn&gt;0001-6357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0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</w:t>
            </w:r>
            <w:r>
              <w:rPr>
                <w:rFonts w:ascii="DengXian" w:eastAsia="DengXian" w:hAnsi="DengXian"/>
                <w:color w:val="000000"/>
              </w:rPr>
              <w:t>badian</w:t>
            </w:r>
            <w:proofErr w:type="spellEnd"/>
            <w:r>
              <w:rPr>
                <w:rFonts w:ascii="DengXian" w:eastAsia="DengXian" w:hAnsi="DengXian"/>
                <w:color w:val="000000"/>
              </w:rPr>
              <w:t xml:space="preserve"> et al. 2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</w:t>
            </w:r>
            <w:r>
              <w:rPr>
                <w:rFonts w:ascii="DengXian" w:eastAsia="DengXian" w:hAnsi="DengXian"/>
                <w:color w:val="000000"/>
              </w:rPr>
              <w:t>.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</w:t>
            </w:r>
            <w:r>
              <w:rPr>
                <w:rFonts w:ascii="DengXian" w:eastAsia="DengXian" w:hAnsi="DengXian"/>
                <w:color w:val="000000"/>
              </w:rPr>
              <w:t>0.90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</w:t>
            </w:r>
            <w:r>
              <w:rPr>
                <w:rFonts w:ascii="DengXian" w:eastAsia="DengXian" w:hAnsi="DengXian"/>
                <w:color w:val="000000"/>
              </w:rPr>
              <w:t>.72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Ebadian&lt;/Author&gt;&lt;Year&gt;2013&lt;/Year&gt;&lt;RecNum&gt;569&lt;/RecNum&gt;&lt;DisplayText&gt;&lt;style face="superscript"&gt;11&lt;/style&gt;&lt;/DisplayText&gt;&lt;record&gt;&lt;rec-number&gt;569&lt;/rec-number&gt;&lt;foreign-keys&gt;&lt;key app="EN" db-id="2fs0papzitpswve0sr8v0zxffpztfp00ptx5" timestamp="1620803768"&gt;569&lt;/key&gt;&lt;/foreign-keys&gt;&lt;ref-type name="Journal Article"&gt;17&lt;/ref-type&gt;&lt;contributors&gt;&lt;authors&gt;&lt;author&gt;Ebadian, Ahmad Reza&lt;/author&gt;&lt;author&gt;Radvar, Mehrdad&lt;/author&gt;&lt;author&gt;Afshari, Jalil Tavakkol&lt;/author&gt;&lt;author&gt;Sargolzaee, Naser&lt;/author&gt;&lt;author&gt;Brook, Azam&lt;/author&gt;&lt;author&gt;Ganjali, Rashiin&lt;/author&gt;&lt;author&gt;Tamizi, Mahmood&lt;/author&gt;&lt;author&gt;Arab, Hamid Reza&lt;/author&gt;&lt;/authors&gt;&lt;/contributors&gt;&lt;titles&gt;&lt;title&gt;Gene polymorphisms of TNF-α and IL-1β are not associated with generalized aggressive periodontitis in an Iranian subpopulation&lt;/title&gt;&lt;secondary-title&gt;Iranian Journal of Allergy, Asthma and Immunology&lt;/secondary-title&gt;&lt;/titles&gt;&lt;periodical&gt;&lt;full-title&gt;Iranian Journal of Allergy, Asthma and Immunology&lt;/full-title&gt;&lt;/periodical&gt;&lt;pages&gt;345-351&lt;/pages&gt;&lt;dates&gt;&lt;year&gt;2013&lt;/year&gt;&lt;/dates&gt;&lt;isbn&gt;1735-5249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1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Endo et al.</w:t>
            </w:r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r>
              <w:rPr>
                <w:rFonts w:ascii="DengXian" w:eastAsia="DengXian" w:hAnsi="DengXian"/>
                <w:color w:val="000000"/>
              </w:rPr>
              <w:t>2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  <w:r>
              <w:rPr>
                <w:rFonts w:ascii="DengXian" w:eastAsia="DengXian" w:hAnsi="DengXian"/>
                <w:color w:val="000000"/>
              </w:rPr>
              <w:t>.13</w:t>
            </w:r>
            <w:r>
              <w:rPr>
                <w:rFonts w:ascii="DengXian" w:eastAsia="DengXian" w:hAnsi="DengXian" w:hint="eastAsia"/>
                <w:color w:val="000000"/>
              </w:rPr>
              <w:t>（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  <w:r>
              <w:rPr>
                <w:rFonts w:ascii="DengXian" w:eastAsia="DengXian" w:hAnsi="DengXian"/>
                <w:color w:val="000000"/>
              </w:rPr>
              <w:t>.2</w:t>
            </w:r>
            <w:r>
              <w:rPr>
                <w:rFonts w:ascii="DengXian" w:eastAsia="DengXian" w:hAnsi="DengXian" w:hint="eastAsia"/>
                <w:color w:val="000000"/>
              </w:rPr>
              <w:t>，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6.30</w:t>
            </w:r>
            <w:r>
              <w:rPr>
                <w:rFonts w:ascii="DengXian" w:eastAsia="DengXian" w:hAnsi="DengXian" w:hint="eastAsia"/>
                <w:color w:val="000000"/>
              </w:rPr>
              <w:t>）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FbmRvPC9BdXRob3I+PFllYXI+MjAwMTwvWWVhcj48UmVj
TnVtPjU2ODwvUmVjTnVtPjxEaXNwbGF5VGV4dD48c3R5bGUgZmFjZT0ic3VwZXJzY3JpcHQiPjEy
PC9zdHlsZT48L0Rpc3BsYXlUZXh0PjxyZWNvcmQ+PHJlYy1udW1iZXI+NTY4PC9yZWMtbnVtYmVy
Pjxmb3JlaWduLWtleXM+PGtleSBhcHA9IkVOIiBkYi1pZD0iMmZzMHBhcHppdHBzd3ZlMHNyOHYw
enhmZnB6dGZwMDBwdHg1IiB0aW1lc3RhbXA9IjE2MjA4MDM1NzgiPjU2ODwva2V5PjwvZm9yZWln
bi1rZXlzPjxyZWYtdHlwZSBuYW1lPSJKb3VybmFsIEFydGljbGUiPjE3PC9yZWYtdHlwZT48Y29u
dHJpYnV0b3JzPjxhdXRob3JzPjxhdXRob3I+RW5kbywgTS48L2F1dGhvcj48YXV0aG9yPlRhaSwg
SC48L2F1dGhvcj48YXV0aG9yPlRhYmV0YSwgSy48L2F1dGhvcj48YXV0aG9yPktvYmF5YXNoaSwg
VC48L2F1dGhvcj48YXV0aG9yPllhbWF6YWtpLCBLLjwvYXV0aG9yPjxhdXRob3I+WW9zaGllLCBI
LjwvYXV0aG9yPjwvYXV0aG9ycz48L2NvbnRyaWJ1dG9ycz48YXV0aC1hZGRyZXNzPkRlcGFydG1l
bnQgb2YgUGVyaW9kb250b2xvZ3ksIEZhY3VsdHkgb2YgRGVudGlzdHJ5LCBOaWlnYXRhIFVuaXZl
cnNpdHksIEphcGFuLjwvYXV0aC1hZGRyZXNzPjx0aXRsZXM+PHRpdGxlPkFuYWx5c2lzIG9mIHNp
bmdsZSBudWNsZW90aWRlIHBvbHltb3JwaGlzbXMgaW4gdGhlIDUmYXBvczstZmxhbmtpbmcgcmVn
aW9uIG9mIHR1bW9yIG5lY3Jvc2lzIGZhY3Rvci1hbHBoYSBnZW5lIGluIEphcGFuZXNlIHBhdGll
bnRzIHdpdGggZWFybHktb25zZXQgcGVyaW9kb250aXRpczwvdGl0bGU+PHNlY29uZGFyeS10aXRs
ZT5KIFBlcmlvZG9udG9sPC9zZWNvbmRhcnktdGl0bGU+PC90aXRsZXM+PHBlcmlvZGljYWw+PGZ1
bGwtdGl0bGU+SiBQZXJpb2RvbnRvbDwvZnVsbC10aXRsZT48L3BlcmlvZGljYWw+PHBhZ2VzPjE1
NTQtOTwvcGFnZXM+PHZvbHVtZT43Mjwvdm9sdW1lPjxudW1iZXI+MTE8L251bWJlcj48ZWRpdGlv
bj4yMDAyLzAxLzA1PC9lZGl0aW9uPjxrZXl3b3Jkcz48a2V5d29yZD41JmFwb3M7IEZsYW5raW5n
IFJlZ2lvbi8qZ2VuZXRpY3M8L2tleXdvcmQ+PGtleXdvcmQ+QWR1bHQ8L2tleXdvcmQ+PGtleXdv
cmQ+QWdncmVzc2l2ZSBQZXJpb2RvbnRpdGlzLypnZW5ldGljczwva2V5d29yZD48a2V5d29yZD5B
bGxlbGVzPC9rZXl3b3JkPjxrZXl3b3JkPkJhc2UgU2VxdWVuY2UvZ2VuZXRpY3M8L2tleXdvcmQ+
PGtleXdvcmQ+Q2FzZS1Db250cm9sIFN0dWRpZXM8L2tleXdvcmQ+PGtleXdvcmQ+Q2hpLVNxdWFy
ZSBEaXN0cmlidXRpb248L2tleXdvcmQ+PGtleXdvcmQ+RmVtYWxlPC9rZXl3b3JkPjxrZXl3b3Jk
PkdlbmUgRXhwcmVzc2lvbiBSZWd1bGF0aW9uL2dlbmV0aWNzPC9rZXl3b3JkPjxrZXl3b3JkPkdl
bmUgRnJlcXVlbmN5L2dlbmV0aWNzPC9rZXl3b3JkPjxrZXl3b3JkPkdlbmV0aWMgUHJlZGlzcG9z
aXRpb24gdG8gRGlzZWFzZTwva2V5d29yZD48a2V5d29yZD5HZW5vdHlwZTwva2V5d29yZD48a2V5
d29yZD5IYXBsb3R5cGVzL2dlbmV0aWNzPC9rZXl3b3JkPjxrZXl3b3JkPkh1bWFuczwva2V5d29y
ZD48a2V5d29yZD5KYXBhbjwva2V5d29yZD48a2V5d29yZD5NYWxlPC9rZXl3b3JkPjxrZXl3b3Jk
Pk1vbnRlIENhcmxvIE1ldGhvZDwva2V5d29yZD48a2V5d29yZD5PbGlnb251Y2xlb3RpZGUgUHJv
YmVzPC9rZXl3b3JkPjxrZXl3b3JkPlBvbHltZXJhc2UgQ2hhaW4gUmVhY3Rpb248L2tleXdvcmQ+
PGtleXdvcmQ+UG9seW1vcnBoaXNtLCBHZW5ldGljLypnZW5ldGljczwva2V5d29yZD48a2V5d29y
ZD5TdGF0aXN0aWNzIGFzIFRvcGljPC9rZXl3b3JkPjxrZXl3b3JkPlR1bW9yIE5lY3Jvc2lzIEZh
Y3Rvci1hbHBoYS8qZ2VuZXRpY3M8L2tleXdvcmQ+PC9rZXl3b3Jkcz48ZGF0ZXM+PHllYXI+MjAw
MTwveWVhcj48cHViLWRhdGVzPjxkYXRlPk5vdjwvZGF0ZT48L3B1Yi1kYXRlcz48L2RhdGVzPjxp
c2JuPjAwMjItMzQ5MiAoUHJpbnQpJiN4RDswMDIyLTM0OTIgKExpbmtpbmcpPC9pc2JuPjxhY2Nl
c3Npb24tbnVtPjExNzU5ODY3PC9hY2Nlc3Npb24tbnVtPjx1cmxzPjxyZWxhdGVkLXVybHM+PHVy
bD5odHRwczovL3d3dy5uY2JpLm5sbS5uaWguZ292L3B1Ym1lZC8xMTc1OTg2NzwvdXJsPjwvcmVs
YXRlZC11cmxzPjwvdXJscz48ZWxlY3Ryb25pYy1yZXNvdXJjZS1udW0+MTAuMTkwMi9qb3AuMjAw
MS43Mi4xMS4xNTU0PC9lbGVjdHJvbmljLXJlc291cmNlLW51bT48L3JlY29yZD48L0NpdGU+PC9F
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FbmRvPC9BdXRob3I+PFllYXI+MjAwMTwvWWVhcj48UmVj
TnVtPjU2ODwvUmVjTnVtPjxEaXNwbGF5VGV4dD48c3R5bGUgZmFjZT0ic3VwZXJzY3JpcHQiPjEy
PC9zdHlsZT48L0Rpc3BsYXlUZXh0PjxyZWNvcmQ+PHJlYy1udW1iZXI+NTY4PC9yZWMtbnVtYmVy
Pjxmb3JlaWduLWtleXM+PGtleSBhcHA9IkVOIiBkYi1pZD0iMmZzMHBhcHppdHBzd3ZlMHNyOHYw
enhmZnB6dGZwMDBwdHg1IiB0aW1lc3RhbXA9IjE2MjA4MDM1NzgiPjU2ODwva2V5PjwvZm9yZWln
bi1rZXlzPjxyZWYtdHlwZSBuYW1lPSJKb3VybmFsIEFydGljbGUiPjE3PC9yZWYtdHlwZT48Y29u
dHJpYnV0b3JzPjxhdXRob3JzPjxhdXRob3I+RW5kbywgTS48L2F1dGhvcj48YXV0aG9yPlRhaSwg
SC48L2F1dGhvcj48YXV0aG9yPlRhYmV0YSwgSy48L2F1dGhvcj48YXV0aG9yPktvYmF5YXNoaSwg
VC48L2F1dGhvcj48YXV0aG9yPllhbWF6YWtpLCBLLjwvYXV0aG9yPjxhdXRob3I+WW9zaGllLCBI
LjwvYXV0aG9yPjwvYXV0aG9ycz48L2NvbnRyaWJ1dG9ycz48YXV0aC1hZGRyZXNzPkRlcGFydG1l
bnQgb2YgUGVyaW9kb250b2xvZ3ksIEZhY3VsdHkgb2YgRGVudGlzdHJ5LCBOaWlnYXRhIFVuaXZl
cnNpdHksIEphcGFuLjwvYXV0aC1hZGRyZXNzPjx0aXRsZXM+PHRpdGxlPkFuYWx5c2lzIG9mIHNp
bmdsZSBudWNsZW90aWRlIHBvbHltb3JwaGlzbXMgaW4gdGhlIDUmYXBvczstZmxhbmtpbmcgcmVn
aW9uIG9mIHR1bW9yIG5lY3Jvc2lzIGZhY3Rvci1hbHBoYSBnZW5lIGluIEphcGFuZXNlIHBhdGll
bnRzIHdpdGggZWFybHktb25zZXQgcGVyaW9kb250aXRpczwvdGl0bGU+PHNlY29uZGFyeS10aXRs
ZT5KIFBlcmlvZG9udG9sPC9zZWNvbmRhcnktdGl0bGU+PC90aXRsZXM+PHBlcmlvZGljYWw+PGZ1
bGwtdGl0bGU+SiBQZXJpb2RvbnRvbDwvZnVsbC10aXRsZT48L3BlcmlvZGljYWw+PHBhZ2VzPjE1
NTQtOTwvcGFnZXM+PHZvbHVtZT43Mjwvdm9sdW1lPjxudW1iZXI+MTE8L251bWJlcj48ZWRpdGlv
bj4yMDAyLzAxLzA1PC9lZGl0aW9uPjxrZXl3b3Jkcz48a2V5d29yZD41JmFwb3M7IEZsYW5raW5n
IFJlZ2lvbi8qZ2VuZXRpY3M8L2tleXdvcmQ+PGtleXdvcmQ+QWR1bHQ8L2tleXdvcmQ+PGtleXdv
cmQ+QWdncmVzc2l2ZSBQZXJpb2RvbnRpdGlzLypnZW5ldGljczwva2V5d29yZD48a2V5d29yZD5B
bGxlbGVzPC9rZXl3b3JkPjxrZXl3b3JkPkJhc2UgU2VxdWVuY2UvZ2VuZXRpY3M8L2tleXdvcmQ+
PGtleXdvcmQ+Q2FzZS1Db250cm9sIFN0dWRpZXM8L2tleXdvcmQ+PGtleXdvcmQ+Q2hpLVNxdWFy
ZSBEaXN0cmlidXRpb248L2tleXdvcmQ+PGtleXdvcmQ+RmVtYWxlPC9rZXl3b3JkPjxrZXl3b3Jk
PkdlbmUgRXhwcmVzc2lvbiBSZWd1bGF0aW9uL2dlbmV0aWNzPC9rZXl3b3JkPjxrZXl3b3JkPkdl
bmUgRnJlcXVlbmN5L2dlbmV0aWNzPC9rZXl3b3JkPjxrZXl3b3JkPkdlbmV0aWMgUHJlZGlzcG9z
aXRpb24gdG8gRGlzZWFzZTwva2V5d29yZD48a2V5d29yZD5HZW5vdHlwZTwva2V5d29yZD48a2V5
d29yZD5IYXBsb3R5cGVzL2dlbmV0aWNzPC9rZXl3b3JkPjxrZXl3b3JkPkh1bWFuczwva2V5d29y
ZD48a2V5d29yZD5KYXBhbjwva2V5d29yZD48a2V5d29yZD5NYWxlPC9rZXl3b3JkPjxrZXl3b3Jk
Pk1vbnRlIENhcmxvIE1ldGhvZDwva2V5d29yZD48a2V5d29yZD5PbGlnb251Y2xlb3RpZGUgUHJv
YmVzPC9rZXl3b3JkPjxrZXl3b3JkPlBvbHltZXJhc2UgQ2hhaW4gUmVhY3Rpb248L2tleXdvcmQ+
PGtleXdvcmQ+UG9seW1vcnBoaXNtLCBHZW5ldGljLypnZW5ldGljczwva2V5d29yZD48a2V5d29y
ZD5TdGF0aXN0aWNzIGFzIFRvcGljPC9rZXl3b3JkPjxrZXl3b3JkPlR1bW9yIE5lY3Jvc2lzIEZh
Y3Rvci1hbHBoYS8qZ2VuZXRpY3M8L2tleXdvcmQ+PC9rZXl3b3Jkcz48ZGF0ZXM+PHllYXI+MjAw
MTwveWVhcj48cHViLWRhdGVzPjxkYXRlPk5vdjwvZGF0ZT48L3B1Yi1kYXRlcz48L2RhdGVzPjxp
c2JuPjAwMjItMzQ5MiAoUHJpbnQpJiN4RDswMDIyLTM0OTIgKExpbmtpbmcpPC9pc2JuPjxhY2Nl
c3Npb24tbnVtPjExNzU5ODY3PC9hY2Nlc3Npb24tbnVtPjx1cmxzPjxyZWxhdGVkLXVybHM+PHVy
bD5odHRwczovL3d3dy5uY2JpLm5sbS5uaWguZ292L3B1Ym1lZC8xMTc1OTg2NzwvdXJsPjwvcmVs
YXRlZC11cmxzPjwvdXJscz48ZWxlY3Ryb25pYy1yZXNvdXJjZS1udW0+MTAuMTkwMi9qb3AuMjAw
MS43Mi4xMS4xNTU0PC9lbGVjdHJvbmljLXJlc291cmNlLW51bT48L3JlY29yZD48L0NpdGU+PC9F
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2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proofErr w:type="spellStart"/>
            <w:r w:rsidRPr="007A1BBA">
              <w:rPr>
                <w:rFonts w:ascii="DengXian" w:eastAsia="DengXian" w:hAnsi="DengXian" w:hint="eastAsia"/>
                <w:color w:val="000000"/>
              </w:rPr>
              <w:t>Fassmann</w:t>
            </w:r>
            <w:proofErr w:type="spellEnd"/>
            <w:r w:rsidRPr="007A1BBA">
              <w:rPr>
                <w:rFonts w:ascii="DengXian" w:eastAsia="DengXian" w:hAnsi="DengXian" w:hint="eastAsia"/>
                <w:color w:val="000000"/>
              </w:rPr>
              <w:t xml:space="preserve"> </w:t>
            </w:r>
            <w:r>
              <w:rPr>
                <w:rFonts w:ascii="DengXian" w:eastAsia="DengXian" w:hAnsi="DengXian"/>
                <w:color w:val="000000"/>
              </w:rPr>
              <w:t xml:space="preserve">et al.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0.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45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52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GYXNzbWFubjwvQXV0aG9yPjxZZWFyPjIwMDM8L1llYXI+
PFJlY051bT41NTI8L1JlY051bT48RGlzcGxheVRleHQ+PHN0eWxlIGZhY2U9InN1cGVyc2NyaXB0
Ij4xMzwvc3R5bGU+PC9EaXNwbGF5VGV4dD48cmVjb3JkPjxyZWMtbnVtYmVyPjU1MjwvcmVjLW51
bWJlcj48Zm9yZWlnbi1rZXlzPjxrZXkgYXBwPSJFTiIgZGItaWQ9IjJmczBwYXB6aXRwc3d2ZTBz
cjh2MHp4ZmZwenRmcDAwcHR4NSIgdGltZXN0YW1wPSIxNjIwODAwOTg0Ij41NTI8L2tleT48L2Zv
cmVpZ24ta2V5cz48cmVmLXR5cGUgbmFtZT0iSm91cm5hbCBBcnRpY2xlIj4xNzwvcmVmLXR5cGU+
PGNvbnRyaWJ1dG9ycz48YXV0aG9ycz48YXV0aG9yPkZhc3NtYW5uLCBBLjwvYXV0aG9yPjxhdXRo
b3I+SG9sbGEsIEwuIEkuPC9hdXRob3I+PGF1dGhvcj5CdWNrb3ZhLCBELjwvYXV0aG9yPjxhdXRo
b3I+VmFza3UsIEEuPC9hdXRob3I+PGF1dGhvcj5abm9qaWwsIFYuPC9hdXRob3I+PGF1dGhvcj5W
YW5laywgSi48L2F1dGhvcj48L2F1dGhvcnM+PC9jb250cmlidXRvcnM+PGF1dGgtYWRkcmVzcz5E
ZXBhcnRtZW50IG9mIFBhdGhvbG9naWNhbCBQaHlzaW9sb2d5LCBDbGluaWMgb2YgU3RvbWF0b2xv
Z3ksIE1lZGljYWwgRmFjdWx0eSBhbmQgQ2VudHJlIGZvciBNYXRoZW1hdGljYWwgTW9kZWxsaW5n
LCBNYXNhcnlrIFVuaXZlcnNpdHkgQnJubywgQ3plY2ggUmVwdWJsaWMuPC9hdXRoLWFkZHJlc3M+
PHRpdGxlcz48dGl0bGU+UG9seW1vcnBoaXNtcyBpbiB0aGUgKzI1MihBL0cpIGx5bXBob3RveGlu
LWFscGhhIGFuZCB0aGUgLTMwOChBL0cpIHR1bW9yIG5lY3Jvc2lzIGZhY3Rvci1hbHBoYSBnZW5l
cyBhbmQgc3VzY2VwdGliaWxpdHkgdG8gY2hyb25pYyBwZXJpb2RvbnRpdGlzIGluIGEgQ3plY2gg
cG9wdWxhdGlvbjwvdGl0bGU+PHNlY29uZGFyeS10aXRsZT5KIFBlcmlvZG9udGFsIFJlczwvc2Vj
b25kYXJ5LXRpdGxlPjwvdGl0bGVzPjxwZXJpb2RpY2FsPjxmdWxsLXRpdGxlPkogUGVyaW9kb250
YWwgUmVzPC9mdWxsLXRpdGxlPjwvcGVyaW9kaWNhbD48cGFnZXM+Mzk0LTk8L3BhZ2VzPjx2b2x1
bWU+Mzg8L3ZvbHVtZT48bnVtYmVyPjQ8L251bWJlcj48ZWRpdGlvbj4yMDAzLzA2LzI4PC9lZGl0
aW9uPjxrZXl3b3Jkcz48a2V5d29yZD5BZGVuaW5lPC9rZXl3b3JkPjxrZXl3b3JkPkFkdWx0PC9r
ZXl3b3JkPjxrZXl3b3JkPkNhc2UtQ29udHJvbCBTdHVkaWVzPC9rZXl3b3JkPjxrZXl3b3JkPkNo
cm9uaWMgRGlzZWFzZTwva2V5d29yZD48a2V5d29yZD5DemVjaCBSZXB1YmxpYzwva2V5d29yZD48
a2V5d29yZD5FdXJvcGVhbiBDb250aW5lbnRhbCBBbmNlc3RyeSBHcm91cC9nZW5ldGljczwva2V5
d29yZD48a2V5d29yZD5GZW1hbGU8L2tleXdvcmQ+PGtleXdvcmQ+R2VuZSBGcmVxdWVuY3k8L2tl
eXdvcmQ+PGtleXdvcmQ+R2VuZXRpYyBQcmVkaXNwb3NpdGlvbiB0byBEaXNlYXNlLypnZW5ldGlj
czwva2V5d29yZD48a2V5d29yZD5HZW5vdHlwZTwva2V5d29yZD48a2V5d29yZD5HdWFuaW5lPC9r
ZXl3b3JkPjxrZXl3b3JkPkh1bWFuczwva2V5d29yZD48a2V5d29yZD5JbnRyb25zL2dlbmV0aWNz
PC9rZXl3b3JkPjxrZXl3b3JkPkx5bXBob3RveGluLWFscGhhLypnZW5ldGljczwva2V5d29yZD48
a2V5d29yZD5NYWxlPC9rZXl3b3JkPjxrZXl3b3JkPk1pZGRsZSBBZ2VkPC9rZXl3b3JkPjxrZXl3
b3JkPk1vbnRlIENhcmxvIE1ldGhvZDwva2V5d29yZD48a2V5d29yZD5QZXJpb2RvbnRpdGlzLypn
ZW5ldGljcy9pbW11bm9sb2d5PC9rZXl3b3JkPjxrZXl3b3JkPlBvbHltb3JwaGlzbSwgR2VuZXRp
Yy8qZ2VuZXRpY3M8L2tleXdvcmQ+PGtleXdvcmQ+UHJvbW90ZXIgUmVnaW9ucywgR2VuZXRpYy9n
ZW5ldGljczwva2V5d29yZD48a2V5d29yZD5UdW1vciBOZWNyb3NpcyBGYWN0b3ItYWxwaGEvKmdl
bmV0aWNzPC9rZXl3b3JkPjwva2V5d29yZHM+PGRhdGVzPjx5ZWFyPjIwMDM8L3llYXI+PHB1Yi1k
YXRlcz48ZGF0ZT5BdWc8L2RhdGU+PC9wdWItZGF0ZXM+PC9kYXRlcz48aXNibj4wMDIyLTM0ODQg
KFByaW50KSYjeEQ7MDAyMi0zNDg0IChMaW5raW5nKTwvaXNibj48YWNjZXNzaW9uLW51bT4xMjgy
ODY1NjwvYWNjZXNzaW9uLW51bT48dXJscz48cmVsYXRlZC11cmxzPjx1cmw+aHR0cHM6Ly93d3cu
bmNiaS5ubG0ubmloLmdvdi9wdWJtZWQvMTI4Mjg2NTY8L3VybD48L3JlbGF0ZWQtdXJscz48L3Vy
bHM+PGVsZWN0cm9uaWMtcmVzb3VyY2UtbnVtPjEwLjEwMzQvai4xNjAwLTA3NjUuMjAwMy4wMDY2
MS54PC9lbGVjdHJvbmljLXJlc291cmNlLW51bT48L3JlY29y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GYXNzbWFubjwvQXV0aG9yPjxZZWFyPjIwMDM8L1llYXI+
PFJlY051bT41NTI8L1JlY051bT48RGlzcGxheVRleHQ+PHN0eWxlIGZhY2U9InN1cGVyc2NyaXB0
Ij4xMzwvc3R5bGU+PC9EaXNwbGF5VGV4dD48cmVjb3JkPjxyZWMtbnVtYmVyPjU1MjwvcmVjLW51
bWJlcj48Zm9yZWlnbi1rZXlzPjxrZXkgYXBwPSJFTiIgZGItaWQ9IjJmczBwYXB6aXRwc3d2ZTBz
cjh2MHp4ZmZwenRmcDAwcHR4NSIgdGltZXN0YW1wPSIxNjIwODAwOTg0Ij41NTI8L2tleT48L2Zv
cmVpZ24ta2V5cz48cmVmLXR5cGUgbmFtZT0iSm91cm5hbCBBcnRpY2xlIj4xNzwvcmVmLXR5cGU+
PGNvbnRyaWJ1dG9ycz48YXV0aG9ycz48YXV0aG9yPkZhc3NtYW5uLCBBLjwvYXV0aG9yPjxhdXRo
b3I+SG9sbGEsIEwuIEkuPC9hdXRob3I+PGF1dGhvcj5CdWNrb3ZhLCBELjwvYXV0aG9yPjxhdXRo
b3I+VmFza3UsIEEuPC9hdXRob3I+PGF1dGhvcj5abm9qaWwsIFYuPC9hdXRob3I+PGF1dGhvcj5W
YW5laywgSi48L2F1dGhvcj48L2F1dGhvcnM+PC9jb250cmlidXRvcnM+PGF1dGgtYWRkcmVzcz5E
ZXBhcnRtZW50IG9mIFBhdGhvbG9naWNhbCBQaHlzaW9sb2d5LCBDbGluaWMgb2YgU3RvbWF0b2xv
Z3ksIE1lZGljYWwgRmFjdWx0eSBhbmQgQ2VudHJlIGZvciBNYXRoZW1hdGljYWwgTW9kZWxsaW5n
LCBNYXNhcnlrIFVuaXZlcnNpdHkgQnJubywgQ3plY2ggUmVwdWJsaWMuPC9hdXRoLWFkZHJlc3M+
PHRpdGxlcz48dGl0bGU+UG9seW1vcnBoaXNtcyBpbiB0aGUgKzI1MihBL0cpIGx5bXBob3RveGlu
LWFscGhhIGFuZCB0aGUgLTMwOChBL0cpIHR1bW9yIG5lY3Jvc2lzIGZhY3Rvci1hbHBoYSBnZW5l
cyBhbmQgc3VzY2VwdGliaWxpdHkgdG8gY2hyb25pYyBwZXJpb2RvbnRpdGlzIGluIGEgQ3plY2gg
cG9wdWxhdGlvbjwvdGl0bGU+PHNlY29uZGFyeS10aXRsZT5KIFBlcmlvZG9udGFsIFJlczwvc2Vj
b25kYXJ5LXRpdGxlPjwvdGl0bGVzPjxwZXJpb2RpY2FsPjxmdWxsLXRpdGxlPkogUGVyaW9kb250
YWwgUmVzPC9mdWxsLXRpdGxlPjwvcGVyaW9kaWNhbD48cGFnZXM+Mzk0LTk8L3BhZ2VzPjx2b2x1
bWU+Mzg8L3ZvbHVtZT48bnVtYmVyPjQ8L251bWJlcj48ZWRpdGlvbj4yMDAzLzA2LzI4PC9lZGl0
aW9uPjxrZXl3b3Jkcz48a2V5d29yZD5BZGVuaW5lPC9rZXl3b3JkPjxrZXl3b3JkPkFkdWx0PC9r
ZXl3b3JkPjxrZXl3b3JkPkNhc2UtQ29udHJvbCBTdHVkaWVzPC9rZXl3b3JkPjxrZXl3b3JkPkNo
cm9uaWMgRGlzZWFzZTwva2V5d29yZD48a2V5d29yZD5DemVjaCBSZXB1YmxpYzwva2V5d29yZD48
a2V5d29yZD5FdXJvcGVhbiBDb250aW5lbnRhbCBBbmNlc3RyeSBHcm91cC9nZW5ldGljczwva2V5
d29yZD48a2V5d29yZD5GZW1hbGU8L2tleXdvcmQ+PGtleXdvcmQ+R2VuZSBGcmVxdWVuY3k8L2tl
eXdvcmQ+PGtleXdvcmQ+R2VuZXRpYyBQcmVkaXNwb3NpdGlvbiB0byBEaXNlYXNlLypnZW5ldGlj
czwva2V5d29yZD48a2V5d29yZD5HZW5vdHlwZTwva2V5d29yZD48a2V5d29yZD5HdWFuaW5lPC9r
ZXl3b3JkPjxrZXl3b3JkPkh1bWFuczwva2V5d29yZD48a2V5d29yZD5JbnRyb25zL2dlbmV0aWNz
PC9rZXl3b3JkPjxrZXl3b3JkPkx5bXBob3RveGluLWFscGhhLypnZW5ldGljczwva2V5d29yZD48
a2V5d29yZD5NYWxlPC9rZXl3b3JkPjxrZXl3b3JkPk1pZGRsZSBBZ2VkPC9rZXl3b3JkPjxrZXl3
b3JkPk1vbnRlIENhcmxvIE1ldGhvZDwva2V5d29yZD48a2V5d29yZD5QZXJpb2RvbnRpdGlzLypn
ZW5ldGljcy9pbW11bm9sb2d5PC9rZXl3b3JkPjxrZXl3b3JkPlBvbHltb3JwaGlzbSwgR2VuZXRp
Yy8qZ2VuZXRpY3M8L2tleXdvcmQ+PGtleXdvcmQ+UHJvbW90ZXIgUmVnaW9ucywgR2VuZXRpYy9n
ZW5ldGljczwva2V5d29yZD48a2V5d29yZD5UdW1vciBOZWNyb3NpcyBGYWN0b3ItYWxwaGEvKmdl
bmV0aWNzPC9rZXl3b3JkPjwva2V5d29yZHM+PGRhdGVzPjx5ZWFyPjIwMDM8L3llYXI+PHB1Yi1k
YXRlcz48ZGF0ZT5BdWc8L2RhdGU+PC9wdWItZGF0ZXM+PC9kYXRlcz48aXNibj4wMDIyLTM0ODQg
KFByaW50KSYjeEQ7MDAyMi0zNDg0IChMaW5raW5nKTwvaXNibj48YWNjZXNzaW9uLW51bT4xMjgy
ODY1NjwvYWNjZXNzaW9uLW51bT48dXJscz48cmVsYXRlZC11cmxzPjx1cmw+aHR0cHM6Ly93d3cu
bmNiaS5ubG0ubmloLmdvdi9wdWJtZWQvMTI4Mjg2NTY8L3VybD48L3JlbGF0ZWQtdXJscz48L3Vy
bHM+PGVsZWN0cm9uaWMtcmVzb3VyY2UtbnVtPjEwLjEwMzQvai4xNjAwLTA3NjUuMjAwMy4wMDY2
MS54PC9lbGVjdHJvbmljLXJlc291cmNlLW51bT48L3JlY29yZD48L0NpdGU+PC9FbmROb3RlPgB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3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proofErr w:type="spellStart"/>
            <w:r w:rsidRPr="007A1BBA">
              <w:rPr>
                <w:rFonts w:ascii="DengXian" w:eastAsia="DengXian" w:hAnsi="DengXian" w:hint="eastAsia"/>
                <w:color w:val="000000"/>
              </w:rPr>
              <w:t>Folwaczny</w:t>
            </w:r>
            <w:proofErr w:type="spellEnd"/>
            <w:r w:rsidRPr="007A1BBA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75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87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Folwaczny&lt;/Author&gt;&lt;Year&gt;2004&lt;/Year&gt;&lt;RecNum&gt;553&lt;/RecNum&gt;&lt;DisplayText&gt;&lt;style face="superscript"&gt;14&lt;/style&gt;&lt;/DisplayText&gt;&lt;record&gt;&lt;rec-number&gt;553&lt;/rec-number&gt;&lt;foreign-keys&gt;&lt;key app="EN" db-id="2fs0papzitpswve0sr8v0zxffpztfp00ptx5" timestamp="1620801172"&gt;553&lt;/key&gt;&lt;/foreign-keys&gt;&lt;ref-type name="Journal Article"&gt;17&lt;/ref-type&gt;&lt;contributors&gt;&lt;authors&gt;&lt;author&gt;Folwaczny, Matthias&lt;/author&gt;&lt;author&gt;Glas, Jürgen&lt;/author&gt;&lt;author&gt;Török, Helga‐Paula&lt;/author&gt;&lt;author&gt;Mende, Monika&lt;/author&gt;&lt;author&gt;Folwaczny, Christian&lt;/author&gt;&lt;/authors&gt;&lt;/contributors&gt;&lt;titles&gt;&lt;title&gt;Lack of association between the TNFα G</w:instrText>
            </w:r>
            <w:r>
              <w:rPr>
                <w:rFonts w:ascii="Cambria Math" w:eastAsia="DengXian" w:hAnsi="Cambria Math" w:cs="Cambria Math"/>
                <w:color w:val="000000"/>
              </w:rPr>
              <w:instrText>−</w:instrText>
            </w:r>
            <w:r>
              <w:rPr>
                <w:rFonts w:ascii="DengXian" w:eastAsia="DengXian" w:hAnsi="DengXian"/>
                <w:color w:val="000000"/>
              </w:rPr>
              <w:instrText xml:space="preserve"> 308 A promoter polymorphism and periodontal disease&lt;/title&gt;&lt;secondary-title&gt;Journal of clinical periodontology&lt;/secondary-title&gt;&lt;/titles&gt;&lt;periodical&gt;&lt;full-title&gt;Journal of Clinical Periodontology&lt;/full-title&gt;&lt;/periodical&gt;&lt;pages&gt;449-453&lt;/pages&gt;&lt;volume&gt;31&lt;/volume&gt;&lt;number&gt;6&lt;/number&gt;&lt;dates&gt;&lt;year&gt;2004&lt;/year&gt;&lt;/dates&gt;&lt;isbn&gt;0303-6979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4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</w:t>
            </w:r>
            <w:r>
              <w:rPr>
                <w:rFonts w:ascii="DengXian" w:eastAsia="DengXian" w:hAnsi="DengXian"/>
                <w:color w:val="000000"/>
              </w:rPr>
              <w:t>uzeldemir</w:t>
            </w:r>
            <w:proofErr w:type="spellEnd"/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2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</w:t>
            </w:r>
            <w:r>
              <w:rPr>
                <w:rFonts w:ascii="DengXian" w:eastAsia="DengXian" w:hAnsi="DengXian"/>
                <w:color w:val="000000"/>
              </w:rPr>
              <w:t>.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</w:t>
            </w:r>
            <w:r>
              <w:rPr>
                <w:rFonts w:ascii="DengXian" w:eastAsia="DengXian" w:hAnsi="DengXian"/>
                <w:color w:val="000000"/>
              </w:rPr>
              <w:t>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</w:t>
            </w:r>
            <w:r>
              <w:rPr>
                <w:rFonts w:ascii="DengXian" w:eastAsia="DengXian" w:hAnsi="DengXian"/>
                <w:color w:val="000000"/>
              </w:rPr>
              <w:t>.2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HdXplbGRlbWlyPC9BdXRob3I+PFllYXI+MjAwODwvWWVh
cj48UmVjTnVtPjU3MDwvUmVjTnVtPjxEaXNwbGF5VGV4dD48c3R5bGUgZmFjZT0ic3VwZXJzY3Jp
cHQiPjE1PC9zdHlsZT48L0Rpc3BsYXlUZXh0PjxyZWNvcmQ+PHJlYy1udW1iZXI+NTcwPC9yZWMt
bnVtYmVyPjxmb3JlaWduLWtleXM+PGtleSBhcHA9IkVOIiBkYi1pZD0iMmZzMHBhcHppdHBzd3Zl
MHNyOHYwenhmZnB6dGZwMDBwdHg1IiB0aW1lc3RhbXA9IjE2MjA4MDM4MzUiPjU3MDwva2V5Pjwv
Zm9yZWlnbi1rZXlzPjxyZWYtdHlwZSBuYW1lPSJKb3VybmFsIEFydGljbGUiPjE3PC9yZWYtdHlw
ZT48Y29udHJpYnV0b3JzPjxhdXRob3JzPjxhdXRob3I+R3V6ZWxkZW1pciwgRS48L2F1dGhvcj48
YXV0aG9yPkd1bmhhbiwgTS48L2F1dGhvcj48YXV0aG9yPk96Y2VsaWssIE8uPC9hdXRob3I+PGF1
dGhvcj5UYXN0YW4sIEguPC9hdXRob3I+PC9hdXRob3JzPjwvY29udHJpYnV0b3JzPjxhdXRoLWFk
ZHJlc3M+RGVwYXJ0bWVudCBvZiBQZXJpb2RvbnRvbG9neSwgRmFjdWx0eSBvZiBEZW50aXN0cnks
IEJhc2tlbnQgVW5pdmVyc2l0eSwgQW5rYXJhLCBUdXJrZXkuIGVzcmFnZEB5YWhvby5jb208L2F1
dGgtYWRkcmVzcz48dGl0bGVzPjx0aXRsZT5JbnRlcmxldWtpbi0xIGFuZCB0dW1vciBuZWNyb3Np
cyBmYWN0b3ItYWxwaGEgZ2VuZSBwb2x5bW9ycGhpc21zIGluIFR1cmtpc2ggcGF0aWVudHMgd2l0
aCBsb2NhbGl6ZWQgYWdncmVzc2l2ZSBwZXJpb2RvbnRpdGlzPC90aXRsZT48c2Vjb25kYXJ5LXRp
dGxlPkogT3JhbCBTY2k8L3NlY29uZGFyeS10aXRsZT48L3RpdGxlcz48cGVyaW9kaWNhbD48ZnVs
bC10aXRsZT5KIE9yYWwgU2NpPC9mdWxsLXRpdGxlPjwvcGVyaW9kaWNhbD48cGFnZXM+MTUxLTk8
L3BhZ2VzPjx2b2x1bWU+NTA8L3ZvbHVtZT48bnVtYmVyPjI8L251bWJlcj48ZWRpdGlvbj4yMDA4
LzA3LzAxPC9lZGl0aW9uPjxrZXl3b3Jkcz48a2V5d29yZD5BZG9sZXNjZW50PC9rZXl3b3JkPjxr
ZXl3b3JkPkFkdWx0PC9rZXl3b3JkPjxrZXl3b3JkPkFsbGVsZXM8L2tleXdvcmQ+PGtleXdvcmQ+
RWxlY3Ryb3Bob3Jlc2lzLCBBZ2FyIEdlbDwva2V5d29yZD48a2V5d29yZD5GZW1hbGU8L2tleXdv
cmQ+PGtleXdvcmQ+R2VuZXRpYyBQcmVkaXNwb3NpdGlvbiB0byBEaXNlYXNlL2dlbmV0aWNzPC9r
ZXl3b3JkPjxrZXl3b3JkPkdlbm90eXBlPC9rZXl3b3JkPjxrZXl3b3JkPkhldGVyb3p5Z290ZTwv
a2V5d29yZD48a2V5d29yZD5Ib21venlnb3RlPC9rZXl3b3JkPjxrZXl3b3JkPkh1bWFuczwva2V5
d29yZD48a2V5d29yZD5JbmZsYW1tYXRpb24gTWVkaWF0b3JzPC9rZXl3b3JkPjxrZXl3b3JkPklu
dGVybGV1a2luLTEvKmdlbmV0aWNzPC9rZXl3b3JkPjxrZXl3b3JkPkludGVybGV1a2luLTFhbHBo
YS9nZW5ldGljczwva2V5d29yZD48a2V5d29yZD5JbnRlcmxldWtpbi0xYmV0YS9nZW5ldGljczwv
a2V5d29yZD48a2V5d29yZD5NYWxlPC9rZXl3b3JkPjxrZXl3b3JkPlBlcmlvZG9udGl0aXMvZ2Vu
ZXRpY3MvKmltbXVub2xvZ3k8L2tleXdvcmQ+PGtleXdvcmQ+UG9seW1lcmFzZSBDaGFpbiBSZWFj
dGlvbjwva2V5d29yZD48a2V5d29yZD5Qb2x5bW9ycGhpc20sIEdlbmV0aWMvKmdlbmV0aWNzPC9r
ZXl3b3JkPjxrZXl3b3JkPlJlc3RyaWN0aW9uIE1hcHBpbmc8L2tleXdvcmQ+PGtleXdvcmQ+Umlz
ayBGYWN0b3JzPC9rZXl3b3JkPjxrZXl3b3JkPlR1bW9yIE5lY3Jvc2lzIEZhY3Rvci1hbHBoYS8q
Z2VuZXRpY3M8L2tleXdvcmQ+PGtleXdvcmQ+VHVya2V5PC9rZXl3b3JkPjwva2V5d29yZHM+PGRh
dGVzPjx5ZWFyPjIwMDg8L3llYXI+PHB1Yi1kYXRlcz48ZGF0ZT5KdW48L2RhdGU+PC9wdWItZGF0
ZXM+PC9kYXRlcz48aXNibj4xMzQzLTQ5MzQgKFByaW50KSYjeEQ7MTM0My00OTM0IChMaW5raW5n
KTwvaXNibj48YWNjZXNzaW9uLW51bT4xODU4NzIwNDwvYWNjZXNzaW9uLW51bT48dXJscz48cmVs
YXRlZC11cmxzPjx1cmw+aHR0cHM6Ly93d3cubmNiaS5ubG0ubmloLmdvdi9wdWJtZWQvMTg1ODcy
MDQ8L3VybD48L3JlbGF0ZWQtdXJscz48L3VybHM+PGVsZWN0cm9uaWMtcmVzb3VyY2UtbnVtPjEw
LjIzMzQvam9zbnVzZC41MC4xNTE8L2VsZWN0cm9uaWMtcmVzb3VyY2UtbnVtPjwvcmVjb3JkPjwv
Q2l0ZT48L0VuZE5vdGU+AG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HdXplbGRlbWlyPC9BdXRob3I+PFllYXI+MjAwODwvWWVh
cj48UmVjTnVtPjU3MDwvUmVjTnVtPjxEaXNwbGF5VGV4dD48c3R5bGUgZmFjZT0ic3VwZXJzY3Jp
cHQiPjE1PC9zdHlsZT48L0Rpc3BsYXlUZXh0PjxyZWNvcmQ+PHJlYy1udW1iZXI+NTcwPC9yZWMt
bnVtYmVyPjxmb3JlaWduLWtleXM+PGtleSBhcHA9IkVOIiBkYi1pZD0iMmZzMHBhcHppdHBzd3Zl
MHNyOHYwenhmZnB6dGZwMDBwdHg1IiB0aW1lc3RhbXA9IjE2MjA4MDM4MzUiPjU3MDwva2V5Pjwv
Zm9yZWlnbi1rZXlzPjxyZWYtdHlwZSBuYW1lPSJKb3VybmFsIEFydGljbGUiPjE3PC9yZWYtdHlw
ZT48Y29udHJpYnV0b3JzPjxhdXRob3JzPjxhdXRob3I+R3V6ZWxkZW1pciwgRS48L2F1dGhvcj48
YXV0aG9yPkd1bmhhbiwgTS48L2F1dGhvcj48YXV0aG9yPk96Y2VsaWssIE8uPC9hdXRob3I+PGF1
dGhvcj5UYXN0YW4sIEguPC9hdXRob3I+PC9hdXRob3JzPjwvY29udHJpYnV0b3JzPjxhdXRoLWFk
ZHJlc3M+RGVwYXJ0bWVudCBvZiBQZXJpb2RvbnRvbG9neSwgRmFjdWx0eSBvZiBEZW50aXN0cnks
IEJhc2tlbnQgVW5pdmVyc2l0eSwgQW5rYXJhLCBUdXJrZXkuIGVzcmFnZEB5YWhvby5jb208L2F1
dGgtYWRkcmVzcz48dGl0bGVzPjx0aXRsZT5JbnRlcmxldWtpbi0xIGFuZCB0dW1vciBuZWNyb3Np
cyBmYWN0b3ItYWxwaGEgZ2VuZSBwb2x5bW9ycGhpc21zIGluIFR1cmtpc2ggcGF0aWVudHMgd2l0
aCBsb2NhbGl6ZWQgYWdncmVzc2l2ZSBwZXJpb2RvbnRpdGlzPC90aXRsZT48c2Vjb25kYXJ5LXRp
dGxlPkogT3JhbCBTY2k8L3NlY29uZGFyeS10aXRsZT48L3RpdGxlcz48cGVyaW9kaWNhbD48ZnVs
bC10aXRsZT5KIE9yYWwgU2NpPC9mdWxsLXRpdGxlPjwvcGVyaW9kaWNhbD48cGFnZXM+MTUxLTk8
L3BhZ2VzPjx2b2x1bWU+NTA8L3ZvbHVtZT48bnVtYmVyPjI8L251bWJlcj48ZWRpdGlvbj4yMDA4
LzA3LzAxPC9lZGl0aW9uPjxrZXl3b3Jkcz48a2V5d29yZD5BZG9sZXNjZW50PC9rZXl3b3JkPjxr
ZXl3b3JkPkFkdWx0PC9rZXl3b3JkPjxrZXl3b3JkPkFsbGVsZXM8L2tleXdvcmQ+PGtleXdvcmQ+
RWxlY3Ryb3Bob3Jlc2lzLCBBZ2FyIEdlbDwva2V5d29yZD48a2V5d29yZD5GZW1hbGU8L2tleXdv
cmQ+PGtleXdvcmQ+R2VuZXRpYyBQcmVkaXNwb3NpdGlvbiB0byBEaXNlYXNlL2dlbmV0aWNzPC9r
ZXl3b3JkPjxrZXl3b3JkPkdlbm90eXBlPC9rZXl3b3JkPjxrZXl3b3JkPkhldGVyb3p5Z290ZTwv
a2V5d29yZD48a2V5d29yZD5Ib21venlnb3RlPC9rZXl3b3JkPjxrZXl3b3JkPkh1bWFuczwva2V5
d29yZD48a2V5d29yZD5JbmZsYW1tYXRpb24gTWVkaWF0b3JzPC9rZXl3b3JkPjxrZXl3b3JkPklu
dGVybGV1a2luLTEvKmdlbmV0aWNzPC9rZXl3b3JkPjxrZXl3b3JkPkludGVybGV1a2luLTFhbHBo
YS9nZW5ldGljczwva2V5d29yZD48a2V5d29yZD5JbnRlcmxldWtpbi0xYmV0YS9nZW5ldGljczwv
a2V5d29yZD48a2V5d29yZD5NYWxlPC9rZXl3b3JkPjxrZXl3b3JkPlBlcmlvZG9udGl0aXMvZ2Vu
ZXRpY3MvKmltbXVub2xvZ3k8L2tleXdvcmQ+PGtleXdvcmQ+UG9seW1lcmFzZSBDaGFpbiBSZWFj
dGlvbjwva2V5d29yZD48a2V5d29yZD5Qb2x5bW9ycGhpc20sIEdlbmV0aWMvKmdlbmV0aWNzPC9r
ZXl3b3JkPjxrZXl3b3JkPlJlc3RyaWN0aW9uIE1hcHBpbmc8L2tleXdvcmQ+PGtleXdvcmQ+Umlz
ayBGYWN0b3JzPC9rZXl3b3JkPjxrZXl3b3JkPlR1bW9yIE5lY3Jvc2lzIEZhY3Rvci1hbHBoYS8q
Z2VuZXRpY3M8L2tleXdvcmQ+PGtleXdvcmQ+VHVya2V5PC9rZXl3b3JkPjwva2V5d29yZHM+PGRh
dGVzPjx5ZWFyPjIwMDg8L3llYXI+PHB1Yi1kYXRlcz48ZGF0ZT5KdW48L2RhdGU+PC9wdWItZGF0
ZXM+PC9kYXRlcz48aXNibj4xMzQzLTQ5MzQgKFByaW50KSYjeEQ7MTM0My00OTM0IChMaW5raW5n
KTwvaXNibj48YWNjZXNzaW9uLW51bT4xODU4NzIwNDwvYWNjZXNzaW9uLW51bT48dXJscz48cmVs
YXRlZC11cmxzPjx1cmw+aHR0cHM6Ly93d3cubmNiaS5ubG0ubmloLmdvdi9wdWJtZWQvMTg1ODcy
MDQ8L3VybD48L3JlbGF0ZWQtdXJscz48L3VybHM+PGVsZWN0cm9uaWMtcmVzb3VyY2UtbnVtPjEw
LjIzMzQvam9zbnVzZC41MC4xNTE8L2VsZWN0cm9uaWMtcmVzb3VyY2UtbnVtPjwvcmVjb3JkPjwv
Q2l0ZT48L0VuZE5vdGU+AG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5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proofErr w:type="spellStart"/>
            <w:r w:rsidRPr="007A1BBA">
              <w:rPr>
                <w:rFonts w:ascii="DengXian" w:eastAsia="DengXian" w:hAnsi="DengXian" w:hint="eastAsia"/>
                <w:color w:val="000000"/>
              </w:rPr>
              <w:t>lanni</w:t>
            </w:r>
            <w:proofErr w:type="spellEnd"/>
            <w:r w:rsidRPr="007A1BBA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201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0.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18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0.89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Ianni&lt;/Author&gt;&lt;Year&gt;2013&lt;/Year&gt;&lt;RecNum&gt;554&lt;/RecNum&gt;&lt;DisplayText&gt;&lt;style face="superscript"&gt;16&lt;/style&gt;&lt;/DisplayText&gt;&lt;record&gt;&lt;rec-number&gt;554&lt;/rec-number&gt;&lt;foreign-keys&gt;&lt;key app="EN" db-id="2fs0papzitpswve0sr8v0zxffpztfp00ptx5" timestamp="1620801268"&gt;554&lt;/key&gt;&lt;/foreign-keys&gt;&lt;ref-type name="Journal Article"&gt;17&lt;/ref-type&gt;&lt;contributors&gt;&lt;authors&gt;&lt;author&gt;Ianni, M.&lt;/author&gt;&lt;author&gt;Bruzzesi, G.&lt;/author&gt;&lt;author&gt;Pugliese, D.&lt;/author&gt;&lt;author&gt;Porcellini, E.&lt;/author&gt;&lt;author&gt;Carbone, I.&lt;/author&gt;&lt;author&gt;Schiavone, A.&lt;/author&gt;&lt;author&gt;Licastro, F.&lt;/author&gt;&lt;/authors&gt;&lt;/contributors&gt;&lt;auth-address&gt;Department of Experimental Diagnostic and Specialty Medicine, University of Bologna, Via San Giacomo 14, Bologna 40126, Italy. manuela.ianni@libero.it.&lt;/auth-address&gt;&lt;titles&gt;&lt;title&gt;Variations in inflammatory genes are associated with periodontitis&lt;/title&gt;&lt;secondary-title&gt;Immun Ageing&lt;/secondary-title&gt;&lt;/titles&gt;&lt;periodical&gt;&lt;full-title&gt;Immun Ageing&lt;/full-title&gt;&lt;/periodical&gt;&lt;pages&gt;39&lt;/pages&gt;&lt;volume&gt;10&lt;/volume&gt;&lt;number&gt;1&lt;/number&gt;&lt;edition&gt;2013/11/28&lt;/edition&gt;&lt;dates&gt;&lt;year&gt;2013&lt;/year&gt;&lt;pub-dates&gt;&lt;date&gt;Oct 1&lt;/date&gt;&lt;/pub-dates&gt;&lt;/dates&gt;&lt;isbn&gt;1742-4933 (Print)&amp;#xD;1742-4933 (Linking)&lt;/isbn&gt;&lt;accession-num&gt;24274085&lt;/accession-num&gt;&lt;urls&gt;&lt;related-urls&gt;&lt;url&gt;https://www.ncbi.nlm.nih.gov/pubmed/24274085&lt;/url&gt;&lt;/related-urls&gt;&lt;/urls&gt;&lt;custom2&gt;PMC3850543&lt;/custom2&gt;&lt;electronic-resource-num&gt;10.1186/1742-4933-10-39&lt;/electronic-resource-num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6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Lin</w:t>
            </w:r>
            <w: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20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0.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43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72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Lin&lt;/Author&gt;&lt;Year&gt;2012&lt;/Year&gt;&lt;RecNum&gt;555&lt;/RecNum&gt;&lt;DisplayText&gt;&lt;style face="superscript"&gt;17&lt;/style&gt;&lt;/DisplayText&gt;&lt;record&gt;&lt;rec-number&gt;555&lt;/rec-number&gt;&lt;foreign-keys&gt;&lt;key app="EN" db-id="2fs0papzitpswve0sr8v0zxffpztfp00ptx5" timestamp="1620801351"&gt;555&lt;/key&gt;&lt;/foreign-keys&gt;&lt;ref-type name="Journal Article"&gt;17&lt;/ref-type&gt;&lt;contributors&gt;&lt;authors&gt;&lt;author&gt;Lin, Xi Hong&lt;/author&gt;&lt;author&gt;Chen, Ling&lt;/author&gt;&lt;author&gt;Wu, B&lt;/author&gt;&lt;author&gt;Wei, Bin&lt;/author&gt;&lt;/authors&gt;&lt;/contributors&gt;&lt;titles&gt;&lt;title&gt;Association of the tumour necrosis factor-α 308 gene polymorphism and susceptibility to severe chronic periodontitis&lt;/title&gt;&lt;secondary-title&gt;Chinese Journal of Birth Health &amp;amp; Heredity&lt;/secondary-title&gt;&lt;/titles&gt;&lt;periodical&gt;&lt;full-title&gt;Chinese Journal of Birth Health &amp;amp; Heredity&lt;/full-title&gt;&lt;/periodical&gt;&lt;pages&gt;13-14&lt;/pages&gt;&lt;volume&gt;20&lt;/volume&gt;&lt;number&gt;06&lt;/number&gt;&lt;dates&gt;&lt;year&gt;2012&lt;/year&gt;&lt;/dates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7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 xml:space="preserve">Liu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3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1.09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8.51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Bo&lt;/Author&gt;&lt;Year&gt;2011&lt;/Year&gt;&lt;RecNum&gt;556&lt;/RecNum&gt;&lt;DisplayText&gt;&lt;style face="superscript"&gt;18&lt;/style&gt;&lt;/DisplayText&gt;&lt;record&gt;&lt;rec-number&gt;556&lt;/rec-number&gt;&lt;foreign-keys&gt;&lt;key app="EN" db-id="2fs0papzitpswve0sr8v0zxffpztfp00ptx5" timestamp="1620801409"&gt;556&lt;/key&gt;&lt;/foreign-keys&gt;&lt;ref-type name="Journal Article"&gt;17&lt;/ref-type&gt;&lt;contributors&gt;&lt;authors&gt;&lt;author&gt;Bo, LIU&lt;/author&gt;&lt;author&gt;Ning, YU&lt;/author&gt;&lt;author&gt;Li-si, TAN&lt;/author&gt;&lt;author&gt;Jing-bo, LIU&lt;/author&gt;&lt;author&gt;Yan, GUO&lt;/author&gt;&lt;author&gt;YA-ping, PAN&lt;/author&gt;&lt;/authors&gt;&lt;/contributors&gt;&lt;titles&gt;&lt;title&gt;A study of frequency of TNF alpha gene with type 2 diabetes mellitus with chronic periodontitis&lt;/title&gt;&lt;secondary-title&gt;Shanghai Journal of Stomatology&lt;/secondary-title&gt;&lt;/titles&gt;&lt;periodical&gt;&lt;full-title&gt;Shanghai Journal of Stomatology&lt;/full-title&gt;&lt;/periodical&gt;&lt;volume&gt;20&lt;/volume&gt;&lt;number&gt;2&lt;/number&gt;&lt;dates&gt;&lt;year&gt;2011&lt;/year&gt;&lt;/dates&gt;&lt;isbn&gt;1006-7248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8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Ma</w:t>
            </w:r>
            <w: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2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1.32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4.24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Ma&lt;/Author&gt;&lt;Year&gt;2011&lt;/Year&gt;&lt;RecNum&gt;557&lt;/RecNum&gt;&lt;DisplayText&gt;&lt;style face="superscript"&gt;19&lt;/style&gt;&lt;/DisplayText&gt;&lt;record&gt;&lt;rec-number&gt;557&lt;/rec-number&gt;&lt;foreign-keys&gt;&lt;key app="EN" db-id="2fs0papzitpswve0sr8v0zxffpztfp00ptx5" timestamp="1620801511"&gt;557&lt;/key&gt;&lt;/foreign-keys&gt;&lt;ref-type name="Journal Article"&gt;17&lt;/ref-type&gt;&lt;contributors&gt;&lt;authors&gt;&lt;author&gt;Ma, Min&lt;/author&gt;&lt;author&gt;Li, GK&lt;/author&gt;&lt;author&gt;Han, CH&lt;/author&gt;&lt;author&gt;Huang, YQ&lt;/author&gt;&lt;/authors&gt;&lt;/contributors&gt;&lt;titles&gt;&lt;title&gt;Correlation study on polymorphisms of the Interleukin-1 and tumor necrosis factoralpha gene in Hui patients with chronic periodontitis in Ningxia&lt;/title&gt;&lt;secondary-title&gt;Journal of Modern Stomatology&lt;/secondary-title&gt;&lt;/titles&gt;&lt;periodical&gt;&lt;full-title&gt;Journal of Modern Stomatology&lt;/full-title&gt;&lt;/periodical&gt;&lt;pages&gt;94-97&lt;/pages&gt;&lt;volume&gt;25&lt;/volume&gt;&lt;dates&gt;&lt;year&gt;2011&lt;/year&gt;&lt;/dates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19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Majumder</w:t>
            </w:r>
            <w: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2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1.90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4.70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NYWp1bWRlcjwvQXV0aG9yPjxZZWFyPjIwMTg8L1llYXI+
PFJlY051bT41NTg8L1JlY051bT48RGlzcGxheVRleHQ+PHN0eWxlIGZhY2U9InN1cGVyc2NyaXB0
Ij4yMDwvc3R5bGU+PC9EaXNwbGF5VGV4dD48cmVjb3JkPjxyZWMtbnVtYmVyPjU1ODwvcmVjLW51
bWJlcj48Zm9yZWlnbi1rZXlzPjxrZXkgYXBwPSJFTiIgZGItaWQ9IjJmczBwYXB6aXRwc3d2ZTBz
cjh2MHp4ZmZwenRmcDAwcHR4NSIgdGltZXN0YW1wPSIxNjIwODAxNTU0Ij41NTg8L2tleT48L2Zv
cmVpZ24ta2V5cz48cmVmLXR5cGUgbmFtZT0iSm91cm5hbCBBcnRpY2xlIj4xNzwvcmVmLXR5cGU+
PGNvbnRyaWJ1dG9ycz48YXV0aG9ycz48YXV0aG9yPk1hanVtZGVyLCBQLjwvYXV0aG9yPjxhdXRo
b3I+VGhvdSwgSy48L2F1dGhvcj48YXV0aG9yPkJoYXR0YWNoYXJ5YSwgTS48L2F1dGhvcj48YXV0
aG9yPk5haXIsIFYuPC9hdXRob3I+PGF1dGhvcj5HaG9zaCwgUy48L2F1dGhvcj48YXV0aG9yPkRl
eSwgUy4gSy48L2F1dGhvcj48L2F1dGhvcnM+PC9jb250cmlidXRvcnM+PGF1dGgtYWRkcmVzcz5E
ZXBhcnRtZW50IG9mIEJpb3RlY2hub2xvZ3ksIENlbnRyZSBmb3IgR2VuZXRpYyBzdHVkaWVzLCBT
Y2hvb2wgb2YgQmlvdGVjaG5vbG9neSBhbmQgQmlvbG9naWNhbCBTY2llbmNlcywgV2VzdCBCZW5n
YWwgVW5pdmVyc2l0eSBvZiBUZWNobm9sb2d5LCBCRi0xNDIsIFNlY3RvciBJLCBTYWx0IExha2Ug
Q2l0eSwgS29sa2F0YSwgV2VzdCBCZW5nYWwgNzAwNjQsIEluZGlhLiYjeEQ7RGVwYXJ0bWVudCBv
ZiBQZXJpb2RvbnRpYSwgTm9ydGggQmVuZ2FsIERlbnRhbCBDb2xsZWdlLCBTaWxpZ3VyaSwgV2Vz
dCBCZW5nYWwsIDczNDAxMiwgSW5kaWEuJiN4RDtEZXBhcnRtZW50IG9mIFpvb2xvZ3ksIEN5dG9n
ZW5ldGljcyBhbmQgR2Vub21pY3MgUmVzZWFyY2ggVW5pdCwgVW5pdmVyc2l0eSBvZiBDYWxjdXR0
YSwgMzUgQmFsbHlndW5nZSBDaXJjdWxhciBSb2FkLCBLb2xrYXRhLCBXZXN0IEJlbmdhbCA3MDAw
MTksIEluZGlhLiYjeEQ7RGVwYXJ0bWVudCBvZiBCaW90ZWNobm9sb2d5LCBDZW50cmUgZm9yIEdl
bmV0aWMgc3R1ZGllcywgU2Nob29sIG9mIEJpb3RlY2hub2xvZ3kgYW5kIEJpb2xvZ2ljYWwgU2Np
ZW5jZXMsIFdlc3QgQmVuZ2FsIFVuaXZlcnNpdHkgb2YgVGVjaG5vbG9neSwgQkYtMTQyLCBTZWN0
b3IgSSwgU2FsdCBMYWtlIENpdHksIEtvbGthdGEsIFdlc3QgQmVuZ2FsIDcwMDY0LCBJbmRpYSBz
a2QuaHVtZ2VuZXRAZ21haWwuY29tLjwvYXV0aC1hZGRyZXNzPjx0aXRsZXM+PHRpdGxlPkFzc29j
aWF0aW9uIG9mIHR1bW9yIG5lY3Jvc2lzIGZhY3Rvci1hbHBoYSAoVE5GLWFscGhhKSBnZW5lIHBy
b21vdGVyIHBvbHltb3JwaGlzbXMgd2l0aCBhZ2dyZXNzaXZlIGFuZCBjaHJvbmljIHBlcmlvZG9u
dGl0aXMgaW4gdGhlIGVhc3Rlcm4gSW5kaWFuIHBvcHVsYXRpb248L3RpdGxlPjxzZWNvbmRhcnkt
dGl0bGU+Qmlvc2NpIFJlcDwvc2Vjb25kYXJ5LXRpdGxlPjwvdGl0bGVzPjxwZXJpb2RpY2FsPjxm
dWxsLXRpdGxlPkJpb3NjaSBSZXA8L2Z1bGwtdGl0bGU+PC9wZXJpb2RpY2FsPjx2b2x1bWU+Mzg8
L3ZvbHVtZT48bnVtYmVyPjQ8L251bWJlcj48ZWRpdGlvbj4yMDE4LzAyLzE3PC9lZGl0aW9uPjxr
ZXl3b3Jkcz48a2V5d29yZD5BZG9sZXNjZW50PC9rZXl3b3JkPjxrZXl3b3JkPkFkdWx0PC9rZXl3
b3JkPjxrZXl3b3JkPkFnZWQ8L2tleXdvcmQ+PGtleXdvcmQ+QXNpYW4gQ29udGluZW50YWwgQW5j
ZXN0cnkgR3JvdXAvZ2VuZXRpY3M8L2tleXdvcmQ+PGtleXdvcmQ+Q2hyb25pYyBQZXJpb2RvbnRp
dGlzL2VwaWRlbWlvbG9neS8qZ2VuZXRpY3M8L2tleXdvcmQ+PGtleXdvcmQ+RmVtYWxlPC9rZXl3
b3JkPjxrZXl3b3JkPkdlbmUgRnJlcXVlbmN5PC9rZXl3b3JkPjxrZXl3b3JkPkdlbm90eXBlPC9r
ZXl3b3JkPjxrZXl3b3JkPkh1bWFuczwva2V5d29yZD48a2V5d29yZD5JbmRpYS9lcGlkZW1pb2xv
Z3k8L2tleXdvcmQ+PGtleXdvcmQ+TWFsZTwva2V5d29yZD48a2V5d29yZD5NaWRkbGUgQWdlZDwv
a2V5d29yZD48a2V5d29yZD4qUG9seW1vcnBoaXNtLCBTaW5nbGUgTnVjbGVvdGlkZTwva2V5d29y
ZD48a2V5d29yZD5Qcm9tb3RlciBSZWdpb25zLCBHZW5ldGljPC9rZXl3b3JkPjxrZXl3b3JkPlR1
bW9yIE5lY3Jvc2lzIEZhY3Rvci1hbHBoYS8qZ2VuZXRpY3M8L2tleXdvcmQ+PGtleXdvcmQ+WW91
bmcgQWR1bHQ8L2tleXdvcmQ+PGtleXdvcmQ+KlBDUi1zZXF1ZW5jaW5nPC9rZXl3b3JkPjxrZXl3
b3JkPipQZXJpb2RvbnRpdGlzPC9rZXl3b3JkPjxrZXl3b3JkPipzbnA8L2tleXdvcmQ+PGtleXdv
cmQ+KlRORi1hbHBoYTwva2V5d29yZD48a2V5d29yZD4qYWxsZWxlPC9rZXl3b3JkPjxrZXl3b3Jk
PipnZW5vdHlwZTwva2V5d29yZD48L2tleXdvcmRzPjxkYXRlcz48eWVhcj4yMDE4PC95ZWFyPjxw
dWItZGF0ZXM+PGRhdGU+QXVnIDMxPC9kYXRlPjwvcHViLWRhdGVzPjwvZGF0ZXM+PGlzYm4+MTU3
My00OTM1IChFbGVjdHJvbmljKSYjeEQ7MDE0NC04NDYzIChMaW5raW5nKTwvaXNibj48YWNjZXNz
aW9uLW51bT4yOTQ0OTM0NzwvYWNjZXNzaW9uLW51bT48dXJscz48cmVsYXRlZC11cmxzPjx1cmw+
aHR0cHM6Ly93d3cubmNiaS5ubG0ubmloLmdvdi9wdWJtZWQvMjk0NDkzNDc8L3VybD48L3JlbGF0
ZWQtdXJscz48L3VybHM+PGN1c3RvbTI+UE1DNjA2NjY1NjwvY3VzdG9tMj48ZWxlY3Ryb25pYy1y
ZXNvdXJjZS1udW0+MTAuMTA0Mi9CU1IyMDE3MTIxMjwvZWxlY3Ryb25pYy1yZXNvdXJjZS1udW0+
PC9yZWNvcmQ+PC9DaXRlPjwvRW5kTm90ZT4A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NYWp1bWRlcjwvQXV0aG9yPjxZZWFyPjIwMTg8L1llYXI+
PFJlY051bT41NTg8L1JlY051bT48RGlzcGxheVRleHQ+PHN0eWxlIGZhY2U9InN1cGVyc2NyaXB0
Ij4yMDwvc3R5bGU+PC9EaXNwbGF5VGV4dD48cmVjb3JkPjxyZWMtbnVtYmVyPjU1ODwvcmVjLW51
bWJlcj48Zm9yZWlnbi1rZXlzPjxrZXkgYXBwPSJFTiIgZGItaWQ9IjJmczBwYXB6aXRwc3d2ZTBz
cjh2MHp4ZmZwenRmcDAwcHR4NSIgdGltZXN0YW1wPSIxNjIwODAxNTU0Ij41NTg8L2tleT48L2Zv
cmVpZ24ta2V5cz48cmVmLXR5cGUgbmFtZT0iSm91cm5hbCBBcnRpY2xlIj4xNzwvcmVmLXR5cGU+
PGNvbnRyaWJ1dG9ycz48YXV0aG9ycz48YXV0aG9yPk1hanVtZGVyLCBQLjwvYXV0aG9yPjxhdXRo
b3I+VGhvdSwgSy48L2F1dGhvcj48YXV0aG9yPkJoYXR0YWNoYXJ5YSwgTS48L2F1dGhvcj48YXV0
aG9yPk5haXIsIFYuPC9hdXRob3I+PGF1dGhvcj5HaG9zaCwgUy48L2F1dGhvcj48YXV0aG9yPkRl
eSwgUy4gSy48L2F1dGhvcj48L2F1dGhvcnM+PC9jb250cmlidXRvcnM+PGF1dGgtYWRkcmVzcz5E
ZXBhcnRtZW50IG9mIEJpb3RlY2hub2xvZ3ksIENlbnRyZSBmb3IgR2VuZXRpYyBzdHVkaWVzLCBT
Y2hvb2wgb2YgQmlvdGVjaG5vbG9neSBhbmQgQmlvbG9naWNhbCBTY2llbmNlcywgV2VzdCBCZW5n
YWwgVW5pdmVyc2l0eSBvZiBUZWNobm9sb2d5LCBCRi0xNDIsIFNlY3RvciBJLCBTYWx0IExha2Ug
Q2l0eSwgS29sa2F0YSwgV2VzdCBCZW5nYWwgNzAwNjQsIEluZGlhLiYjeEQ7RGVwYXJ0bWVudCBv
ZiBQZXJpb2RvbnRpYSwgTm9ydGggQmVuZ2FsIERlbnRhbCBDb2xsZWdlLCBTaWxpZ3VyaSwgV2Vz
dCBCZW5nYWwsIDczNDAxMiwgSW5kaWEuJiN4RDtEZXBhcnRtZW50IG9mIFpvb2xvZ3ksIEN5dG9n
ZW5ldGljcyBhbmQgR2Vub21pY3MgUmVzZWFyY2ggVW5pdCwgVW5pdmVyc2l0eSBvZiBDYWxjdXR0
YSwgMzUgQmFsbHlndW5nZSBDaXJjdWxhciBSb2FkLCBLb2xrYXRhLCBXZXN0IEJlbmdhbCA3MDAw
MTksIEluZGlhLiYjeEQ7RGVwYXJ0bWVudCBvZiBCaW90ZWNobm9sb2d5LCBDZW50cmUgZm9yIEdl
bmV0aWMgc3R1ZGllcywgU2Nob29sIG9mIEJpb3RlY2hub2xvZ3kgYW5kIEJpb2xvZ2ljYWwgU2Np
ZW5jZXMsIFdlc3QgQmVuZ2FsIFVuaXZlcnNpdHkgb2YgVGVjaG5vbG9neSwgQkYtMTQyLCBTZWN0
b3IgSSwgU2FsdCBMYWtlIENpdHksIEtvbGthdGEsIFdlc3QgQmVuZ2FsIDcwMDY0LCBJbmRpYSBz
a2QuaHVtZ2VuZXRAZ21haWwuY29tLjwvYXV0aC1hZGRyZXNzPjx0aXRsZXM+PHRpdGxlPkFzc29j
aWF0aW9uIG9mIHR1bW9yIG5lY3Jvc2lzIGZhY3Rvci1hbHBoYSAoVE5GLWFscGhhKSBnZW5lIHBy
b21vdGVyIHBvbHltb3JwaGlzbXMgd2l0aCBhZ2dyZXNzaXZlIGFuZCBjaHJvbmljIHBlcmlvZG9u
dGl0aXMgaW4gdGhlIGVhc3Rlcm4gSW5kaWFuIHBvcHVsYXRpb248L3RpdGxlPjxzZWNvbmRhcnkt
dGl0bGU+Qmlvc2NpIFJlcDwvc2Vjb25kYXJ5LXRpdGxlPjwvdGl0bGVzPjxwZXJpb2RpY2FsPjxm
dWxsLXRpdGxlPkJpb3NjaSBSZXA8L2Z1bGwtdGl0bGU+PC9wZXJpb2RpY2FsPjx2b2x1bWU+Mzg8
L3ZvbHVtZT48bnVtYmVyPjQ8L251bWJlcj48ZWRpdGlvbj4yMDE4LzAyLzE3PC9lZGl0aW9uPjxr
ZXl3b3Jkcz48a2V5d29yZD5BZG9sZXNjZW50PC9rZXl3b3JkPjxrZXl3b3JkPkFkdWx0PC9rZXl3
b3JkPjxrZXl3b3JkPkFnZWQ8L2tleXdvcmQ+PGtleXdvcmQ+QXNpYW4gQ29udGluZW50YWwgQW5j
ZXN0cnkgR3JvdXAvZ2VuZXRpY3M8L2tleXdvcmQ+PGtleXdvcmQ+Q2hyb25pYyBQZXJpb2RvbnRp
dGlzL2VwaWRlbWlvbG9neS8qZ2VuZXRpY3M8L2tleXdvcmQ+PGtleXdvcmQ+RmVtYWxlPC9rZXl3
b3JkPjxrZXl3b3JkPkdlbmUgRnJlcXVlbmN5PC9rZXl3b3JkPjxrZXl3b3JkPkdlbm90eXBlPC9r
ZXl3b3JkPjxrZXl3b3JkPkh1bWFuczwva2V5d29yZD48a2V5d29yZD5JbmRpYS9lcGlkZW1pb2xv
Z3k8L2tleXdvcmQ+PGtleXdvcmQ+TWFsZTwva2V5d29yZD48a2V5d29yZD5NaWRkbGUgQWdlZDwv
a2V5d29yZD48a2V5d29yZD4qUG9seW1vcnBoaXNtLCBTaW5nbGUgTnVjbGVvdGlkZTwva2V5d29y
ZD48a2V5d29yZD5Qcm9tb3RlciBSZWdpb25zLCBHZW5ldGljPC9rZXl3b3JkPjxrZXl3b3JkPlR1
bW9yIE5lY3Jvc2lzIEZhY3Rvci1hbHBoYS8qZ2VuZXRpY3M8L2tleXdvcmQ+PGtleXdvcmQ+WW91
bmcgQWR1bHQ8L2tleXdvcmQ+PGtleXdvcmQ+KlBDUi1zZXF1ZW5jaW5nPC9rZXl3b3JkPjxrZXl3
b3JkPipQZXJpb2RvbnRpdGlzPC9rZXl3b3JkPjxrZXl3b3JkPipzbnA8L2tleXdvcmQ+PGtleXdv
cmQ+KlRORi1hbHBoYTwva2V5d29yZD48a2V5d29yZD4qYWxsZWxlPC9rZXl3b3JkPjxrZXl3b3Jk
PipnZW5vdHlwZTwva2V5d29yZD48L2tleXdvcmRzPjxkYXRlcz48eWVhcj4yMDE4PC95ZWFyPjxw
dWItZGF0ZXM+PGRhdGU+QXVnIDMxPC9kYXRlPjwvcHViLWRhdGVzPjwvZGF0ZXM+PGlzYm4+MTU3
My00OTM1IChFbGVjdHJvbmljKSYjeEQ7MDE0NC04NDYzIChMaW5raW5nKTwvaXNibj48YWNjZXNz
aW9uLW51bT4yOTQ0OTM0NzwvYWNjZXNzaW9uLW51bT48dXJscz48cmVsYXRlZC11cmxzPjx1cmw+
aHR0cHM6Ly93d3cubmNiaS5ubG0ubmloLmdvdi9wdWJtZWQvMjk0NDkzNDc8L3VybD48L3JlbGF0
ZWQtdXJscz48L3VybHM+PGN1c3RvbTI+UE1DNjA2NjY1NjwvY3VzdG9tMj48ZWxlY3Ryb25pYy1y
ZXNvdXJjZS1udW0+MTAuMTA0Mi9CU1IyMDE3MTIxMjwvZWxlY3Ryb25pYy1yZXNvdXJjZS1udW0+
PC9yZWNvcmQ+PC9DaXRlPjwvRW5kTm90ZT4A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0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lastRenderedPageBreak/>
              <w:t xml:space="preserve">Moreira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64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4.31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Moreira&lt;/Author&gt;&lt;Year&gt;2009&lt;/Year&gt;&lt;RecNum&gt;559&lt;/RecNum&gt;&lt;DisplayText&gt;&lt;style face="superscript"&gt;21&lt;/style&gt;&lt;/DisplayText&gt;&lt;record&gt;&lt;rec-number&gt;559&lt;/rec-number&gt;&lt;foreign-keys&gt;&lt;key app="EN" db-id="2fs0papzitpswve0sr8v0zxffpztfp00ptx5" timestamp="1620801789"&gt;559&lt;/key&gt;&lt;/foreign-keys&gt;&lt;ref-type name="Journal Article"&gt;17&lt;/ref-type&gt;&lt;contributors&gt;&lt;authors&gt;&lt;author&gt;Moreira, PR&lt;/author&gt;&lt;author&gt;Costa, JE&lt;/author&gt;&lt;author&gt;Gomez, RS&lt;/author&gt;&lt;author&gt;Gollob, KJ&lt;/author&gt;&lt;author&gt;Dutra, WO&lt;/author&gt;&lt;/authors&gt;&lt;/contributors&gt;&lt;titles&gt;&lt;title&gt;TNFA and IL10 gene polymorphisms are not associated with periodontitis in Brazilians&lt;/title&gt;&lt;secondary-title&gt;The Open Dentistry Journal&lt;/secondary-title&gt;&lt;/titles&gt;&lt;periodical&gt;&lt;full-title&gt;The Open Dentistry Journal&lt;/full-title&gt;&lt;/periodical&gt;&lt;pages&gt;184&lt;/pages&gt;&lt;volume&gt;3&lt;/volume&gt;&lt;dates&gt;&lt;year&gt;2009&lt;/year&gt;&lt;/dates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1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 xml:space="preserve">Ozer </w:t>
            </w:r>
            <w:proofErr w:type="spellStart"/>
            <w:r w:rsidRPr="007A1BBA">
              <w:rPr>
                <w:rFonts w:ascii="DengXian" w:eastAsia="DengXian" w:hAnsi="DengXian" w:hint="eastAsia"/>
                <w:color w:val="000000"/>
              </w:rPr>
              <w:t>Yucel</w:t>
            </w:r>
            <w:proofErr w:type="spellEnd"/>
            <w:r w:rsidRPr="007A1BBA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90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8.00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PemVyIFl1Y2VsPC9BdXRob3I+PFllYXI+MjAxNTwvWWVh
cj48UmVjTnVtPjU2MDwvUmVjTnVtPjxEaXNwbGF5VGV4dD48c3R5bGUgZmFjZT0ic3VwZXJzY3Jp
cHQiPjIyPC9zdHlsZT48L0Rpc3BsYXlUZXh0PjxyZWNvcmQ+PHJlYy1udW1iZXI+NTYwPC9yZWMt
bnVtYmVyPjxmb3JlaWduLWtleXM+PGtleSBhcHA9IkVOIiBkYi1pZD0iMmZzMHBhcHppdHBzd3Zl
MHNyOHYwenhmZnB6dGZwMDBwdHg1IiB0aW1lc3RhbXA9IjE2MjA4MDE4NzUiPjU2MDwva2V5Pjwv
Zm9yZWlnbi1rZXlzPjxyZWYtdHlwZSBuYW1lPSJKb3VybmFsIEFydGljbGUiPjE3PC9yZWYtdHlw
ZT48Y29udHJpYnV0b3JzPjxhdXRob3JzPjxhdXRob3I+T3plciBZdWNlbCwgTy48L2F1dGhvcj48
YXV0aG9yPkJlcmtlciwgRS48L2F1dGhvcj48YXV0aG9yPk1lc2NpLCBMLjwvYXV0aG9yPjxhdXRo
b3I+RXJhdGFsYXksIEsuPC9hdXRob3I+PGF1dGhvcj5UZXBlLCBFLjwvYXV0aG9yPjxhdXRob3I+
VGV6Y2FuLCBJLjwvYXV0aG9yPjwvYXV0aG9ycz48L2NvbnRyaWJ1dG9ycz48YXV0aC1hZGRyZXNz
PkRlcGFydG1lbnQgb2YgT3JhbCBQYXRob2xvZ3ksIEZhY3VsdHkgb2YgRGVudGlzdHJ5LCBVbml2
ZXJzaXR5IG9mIEdhemksIEFua2FyYSwgVHVya2V5LiBFbGVjdHJvbmljIGFkZHJlc3M6IG96bGVt
b3plcnRyQGdtYWlsLmNvbS4mI3hEO0RlcGFydG1lbnQgb2YgUGVyaW9kb250b2xvZ3ksIEZhY3Vs
dHkgb2YgRGVudGlzdHJ5LCBIYWNldHRlcGUgVW5pdmVyc2l0eSwgQW5rYXJhLCBUdXJrZXkuJiN4
RDtHZW5ldGljIFRlY2hub2xvZ2llcywgRGlhZ25vc3RpY3MgYW5kIFRoZXJhcGllcyBJTkMuLCBJ
c3RhbmJ1bCwgVHVya2V5LiYjeEQ7VC5DLiBNaW5pc3RyeSBvZiBIZWFsdGgsIFRlcGViYXNpIE1v
dXRoIGFuZCBUb290aCBIZWFsdGggSG9zcGl0YWwsIEFua2FyYSwgVHVya2V5LiYjeEQ7SGFjZXR0
ZXBlIFVuaXZlcnNpdHksIE1lZGljYWwgRmFjdWx0eSwgQ2hpbGRyZW4mYXBvcztzIEhvc3BpdGFs
LCBJbW11bm9sb2d5IFVuaXQsIEFua2FyYSwgVHVya2V5LjwvYXV0aC1hZGRyZXNzPjx0aXRsZXM+
PHRpdGxlPkFuYWx5c2lzIG9mIFRORi1hbHBoYSAoLTMwOCkgcG9seW1vcnBoaXNtIGFuZCBnaW5n
aXZhbCBjcmV2aWN1bGFyIGZsdWlkIFRORi1hbHBoYSBsZXZlbHMgaW4gYWdncmVzc2l2ZSBhbmQg
Y2hyb25pYyBwZXJpb2RvbnRpdGlzOiBBIHByZWxpbWluYXJ5IHJlcG9ydDwvdGl0bGU+PHNlY29u
ZGFyeS10aXRsZT5DeXRva2luZTwvc2Vjb25kYXJ5LXRpdGxlPjwvdGl0bGVzPjxwZXJpb2RpY2Fs
PjxmdWxsLXRpdGxlPkN5dG9raW5lPC9mdWxsLXRpdGxlPjwvcGVyaW9kaWNhbD48cGFnZXM+MTcz
LTc8L3BhZ2VzPjx2b2x1bWU+NzI8L3ZvbHVtZT48bnVtYmVyPjI8L251bWJlcj48ZWRpdGlvbj4y
MDE1LzAyLzA0PC9lZGl0aW9uPjxrZXl3b3Jkcz48a2V5d29yZD5BZG9sZXNjZW50PC9rZXl3b3Jk
PjxrZXl3b3JkPkFkdWx0PC9rZXl3b3JkPjxrZXl3b3JkPkFnZ3Jlc3NpdmUgUGVyaW9kb250aXRp
cy8qZ2VuZXRpY3MvKmltbXVub2xvZ3k8L2tleXdvcmQ+PGtleXdvcmQ+Q2hyb25pYyBQZXJpb2Rv
bnRpdGlzLypnZW5ldGljcy8qaW1tdW5vbG9neTwva2V5d29yZD48a2V5d29yZD5Fbnp5bWUtTGlu
a2VkIEltbXVub3NvcmJlbnQgQXNzYXk8L2tleXdvcmQ+PGtleXdvcmQ+RmVtYWxlPC9rZXl3b3Jk
PjxrZXl3b3JkPkdlbmUgRnJlcXVlbmN5PC9rZXl3b3JkPjxrZXl3b3JkPkdlbm90eXBlPC9rZXl3
b3JkPjxrZXl3b3JkPkdpbmdpdmFsIENyZXZpY3VsYXIgRmx1aWQvKmltbXVub2xvZ3k8L2tleXdv
cmQ+PGtleXdvcmQ+SHVtYW5zPC9rZXl3b3JkPjxrZXl3b3JkPk1hbGU8L2tleXdvcmQ+PGtleXdv
cmQ+TWlkZGxlIEFnZWQ8L2tleXdvcmQ+PGtleXdvcmQ+UGVyaW9kb250YWwgSW5kZXg8L2tleXdv
cmQ+PGtleXdvcmQ+UG9seW1vcnBoaXNtLCBSZXN0cmljdGlvbiBGcmFnbWVudCBMZW5ndGg8L2tl
eXdvcmQ+PGtleXdvcmQ+KlBvbHltb3JwaGlzbSwgU2luZ2xlIE51Y2xlb3RpZGU8L2tleXdvcmQ+
PGtleXdvcmQ+VHVtb3IgTmVjcm9zaXMgRmFjdG9yLWFscGhhLypnZW5ldGljcy9pc29sYXRpb24g
JmFtcDsgcHVyaWZpY2F0aW9uL21ldGFib2xpc208L2tleXdvcmQ+PGtleXdvcmQ+WW91bmcgQWR1
bHQ8L2tleXdvcmQ+PGtleXdvcmQ+QWdncmVzc2l2ZSBwZXJpb2RvbnRpdGlzPC9rZXl3b3JkPjxr
ZXl3b3JkPkNocm9uaWMgcGVyaW9kb250aXRpczwva2V5d29yZD48a2V5d29yZD5HY2Y8L2tleXdv
cmQ+PGtleXdvcmQ+R2VuZSBwb2x5bW9ycGhpc208L2tleXdvcmQ+PGtleXdvcmQ+VE5GLWFscGhh
PC9rZXl3b3JkPjwva2V5d29yZHM+PGRhdGVzPjx5ZWFyPjIwMTU8L3llYXI+PHB1Yi1kYXRlcz48
ZGF0ZT5BcHI8L2RhdGU+PC9wdWItZGF0ZXM+PC9kYXRlcz48aXNibj4xMDk2LTAwMjMgKEVsZWN0
cm9uaWMpJiN4RDsxMDQzLTQ2NjYgKExpbmtpbmcpPC9pc2JuPjxhY2Nlc3Npb24tbnVtPjI1NjQ3
MjczPC9hY2Nlc3Npb24tbnVtPjx1cmxzPjxyZWxhdGVkLXVybHM+PHVybD5odHRwczovL3d3dy5u
Y2JpLm5sbS5uaWguZ292L3B1Ym1lZC8yNTY0NzI3MzwvdXJsPjwvcmVsYXRlZC11cmxzPjwvdXJs
cz48ZWxlY3Ryb25pYy1yZXNvdXJjZS1udW0+MTAuMTAxNi9qLmN5dG8uMjAxNS4wMS4wMDE8L2Vs
ZWN0cm9uaWMtcmVzb3VyY2UtbnVtPjwvcmVjb3JkPjwvQ2l0ZT48L0VuZE5vdGU+AG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PemVyIFl1Y2VsPC9BdXRob3I+PFllYXI+MjAxNTwvWWVh
cj48UmVjTnVtPjU2MDwvUmVjTnVtPjxEaXNwbGF5VGV4dD48c3R5bGUgZmFjZT0ic3VwZXJzY3Jp
cHQiPjIyPC9zdHlsZT48L0Rpc3BsYXlUZXh0PjxyZWNvcmQ+PHJlYy1udW1iZXI+NTYwPC9yZWMt
bnVtYmVyPjxmb3JlaWduLWtleXM+PGtleSBhcHA9IkVOIiBkYi1pZD0iMmZzMHBhcHppdHBzd3Zl
MHNyOHYwenhmZnB6dGZwMDBwdHg1IiB0aW1lc3RhbXA9IjE2MjA4MDE4NzUiPjU2MDwva2V5Pjwv
Zm9yZWlnbi1rZXlzPjxyZWYtdHlwZSBuYW1lPSJKb3VybmFsIEFydGljbGUiPjE3PC9yZWYtdHlw
ZT48Y29udHJpYnV0b3JzPjxhdXRob3JzPjxhdXRob3I+T3plciBZdWNlbCwgTy48L2F1dGhvcj48
YXV0aG9yPkJlcmtlciwgRS48L2F1dGhvcj48YXV0aG9yPk1lc2NpLCBMLjwvYXV0aG9yPjxhdXRo
b3I+RXJhdGFsYXksIEsuPC9hdXRob3I+PGF1dGhvcj5UZXBlLCBFLjwvYXV0aG9yPjxhdXRob3I+
VGV6Y2FuLCBJLjwvYXV0aG9yPjwvYXV0aG9ycz48L2NvbnRyaWJ1dG9ycz48YXV0aC1hZGRyZXNz
PkRlcGFydG1lbnQgb2YgT3JhbCBQYXRob2xvZ3ksIEZhY3VsdHkgb2YgRGVudGlzdHJ5LCBVbml2
ZXJzaXR5IG9mIEdhemksIEFua2FyYSwgVHVya2V5LiBFbGVjdHJvbmljIGFkZHJlc3M6IG96bGVt
b3plcnRyQGdtYWlsLmNvbS4mI3hEO0RlcGFydG1lbnQgb2YgUGVyaW9kb250b2xvZ3ksIEZhY3Vs
dHkgb2YgRGVudGlzdHJ5LCBIYWNldHRlcGUgVW5pdmVyc2l0eSwgQW5rYXJhLCBUdXJrZXkuJiN4
RDtHZW5ldGljIFRlY2hub2xvZ2llcywgRGlhZ25vc3RpY3MgYW5kIFRoZXJhcGllcyBJTkMuLCBJ
c3RhbmJ1bCwgVHVya2V5LiYjeEQ7VC5DLiBNaW5pc3RyeSBvZiBIZWFsdGgsIFRlcGViYXNpIE1v
dXRoIGFuZCBUb290aCBIZWFsdGggSG9zcGl0YWwsIEFua2FyYSwgVHVya2V5LiYjeEQ7SGFjZXR0
ZXBlIFVuaXZlcnNpdHksIE1lZGljYWwgRmFjdWx0eSwgQ2hpbGRyZW4mYXBvcztzIEhvc3BpdGFs
LCBJbW11bm9sb2d5IFVuaXQsIEFua2FyYSwgVHVya2V5LjwvYXV0aC1hZGRyZXNzPjx0aXRsZXM+
PHRpdGxlPkFuYWx5c2lzIG9mIFRORi1hbHBoYSAoLTMwOCkgcG9seW1vcnBoaXNtIGFuZCBnaW5n
aXZhbCBjcmV2aWN1bGFyIGZsdWlkIFRORi1hbHBoYSBsZXZlbHMgaW4gYWdncmVzc2l2ZSBhbmQg
Y2hyb25pYyBwZXJpb2RvbnRpdGlzOiBBIHByZWxpbWluYXJ5IHJlcG9ydDwvdGl0bGU+PHNlY29u
ZGFyeS10aXRsZT5DeXRva2luZTwvc2Vjb25kYXJ5LXRpdGxlPjwvdGl0bGVzPjxwZXJpb2RpY2Fs
PjxmdWxsLXRpdGxlPkN5dG9raW5lPC9mdWxsLXRpdGxlPjwvcGVyaW9kaWNhbD48cGFnZXM+MTcz
LTc8L3BhZ2VzPjx2b2x1bWU+NzI8L3ZvbHVtZT48bnVtYmVyPjI8L251bWJlcj48ZWRpdGlvbj4y
MDE1LzAyLzA0PC9lZGl0aW9uPjxrZXl3b3Jkcz48a2V5d29yZD5BZG9sZXNjZW50PC9rZXl3b3Jk
PjxrZXl3b3JkPkFkdWx0PC9rZXl3b3JkPjxrZXl3b3JkPkFnZ3Jlc3NpdmUgUGVyaW9kb250aXRp
cy8qZ2VuZXRpY3MvKmltbXVub2xvZ3k8L2tleXdvcmQ+PGtleXdvcmQ+Q2hyb25pYyBQZXJpb2Rv
bnRpdGlzLypnZW5ldGljcy8qaW1tdW5vbG9neTwva2V5d29yZD48a2V5d29yZD5Fbnp5bWUtTGlu
a2VkIEltbXVub3NvcmJlbnQgQXNzYXk8L2tleXdvcmQ+PGtleXdvcmQ+RmVtYWxlPC9rZXl3b3Jk
PjxrZXl3b3JkPkdlbmUgRnJlcXVlbmN5PC9rZXl3b3JkPjxrZXl3b3JkPkdlbm90eXBlPC9rZXl3
b3JkPjxrZXl3b3JkPkdpbmdpdmFsIENyZXZpY3VsYXIgRmx1aWQvKmltbXVub2xvZ3k8L2tleXdv
cmQ+PGtleXdvcmQ+SHVtYW5zPC9rZXl3b3JkPjxrZXl3b3JkPk1hbGU8L2tleXdvcmQ+PGtleXdv
cmQ+TWlkZGxlIEFnZWQ8L2tleXdvcmQ+PGtleXdvcmQ+UGVyaW9kb250YWwgSW5kZXg8L2tleXdv
cmQ+PGtleXdvcmQ+UG9seW1vcnBoaXNtLCBSZXN0cmljdGlvbiBGcmFnbWVudCBMZW5ndGg8L2tl
eXdvcmQ+PGtleXdvcmQ+KlBvbHltb3JwaGlzbSwgU2luZ2xlIE51Y2xlb3RpZGU8L2tleXdvcmQ+
PGtleXdvcmQ+VHVtb3IgTmVjcm9zaXMgRmFjdG9yLWFscGhhLypnZW5ldGljcy9pc29sYXRpb24g
JmFtcDsgcHVyaWZpY2F0aW9uL21ldGFib2xpc208L2tleXdvcmQ+PGtleXdvcmQ+WW91bmcgQWR1
bHQ8L2tleXdvcmQ+PGtleXdvcmQ+QWdncmVzc2l2ZSBwZXJpb2RvbnRpdGlzPC9rZXl3b3JkPjxr
ZXl3b3JkPkNocm9uaWMgcGVyaW9kb250aXRpczwva2V5d29yZD48a2V5d29yZD5HY2Y8L2tleXdv
cmQ+PGtleXdvcmQ+R2VuZSBwb2x5bW9ycGhpc208L2tleXdvcmQ+PGtleXdvcmQ+VE5GLWFscGhh
PC9rZXl3b3JkPjwva2V5d29yZHM+PGRhdGVzPjx5ZWFyPjIwMTU8L3llYXI+PHB1Yi1kYXRlcz48
ZGF0ZT5BcHI8L2RhdGU+PC9wdWItZGF0ZXM+PC9kYXRlcz48aXNibj4xMDk2LTAwMjMgKEVsZWN0
cm9uaWMpJiN4RDsxMDQzLTQ2NjYgKExpbmtpbmcpPC9pc2JuPjxhY2Nlc3Npb24tbnVtPjI1NjQ3
MjczPC9hY2Nlc3Npb24tbnVtPjx1cmxzPjxyZWxhdGVkLXVybHM+PHVybD5odHRwczovL3d3dy5u
Y2JpLm5sbS5uaWguZ292L3B1Ym1lZC8yNTY0NzI3MzwvdXJsPjwvcmVsYXRlZC11cmxzPjwvdXJs
cz48ZWxlY3Ryb25pYy1yZXNvdXJjZS1udW0+MTAuMTAxNi9qLmN5dG8uMjAxNS4wMS4wMDE8L2Vs
ZWN0cm9uaWMtcmVzb3VyY2UtbnVtPjwvcmVjb3JkPjwvQ2l0ZT48L0VuZE5vdGU+AG=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2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Pang</w:t>
            </w:r>
            <w: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200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71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3.34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Pang&lt;/Author&gt;&lt;Year&gt;2005&lt;/Year&gt;&lt;RecNum&gt;561&lt;/RecNum&gt;&lt;DisplayText&gt;&lt;style face="superscript"&gt;23&lt;/style&gt;&lt;/DisplayText&gt;&lt;record&gt;&lt;rec-number&gt;561&lt;/rec-number&gt;&lt;foreign-keys&gt;&lt;key app="EN" db-id="2fs0papzitpswve0sr8v0zxffpztfp00ptx5" timestamp="1620801964"&gt;561&lt;/key&gt;&lt;/foreign-keys&gt;&lt;ref-type name="Journal Article"&gt;17&lt;/ref-type&gt;&lt;contributors&gt;&lt;authors&gt;&lt;author&gt;Pang, RY&lt;/author&gt;&lt;author&gt;Chen, KY&lt;/author&gt;&lt;author&gt;Zhang, JC&lt;/author&gt;&lt;author&gt;Xu, CR&lt;/author&gt;&lt;author&gt;Zhang, Xiong&lt;/author&gt;&lt;/authors&gt;&lt;/contributors&gt;&lt;titles&gt;&lt;title&gt;Association of TNFA-308 gene polymorphisms with susceptibility to chronic periodontitis in Chinese patients&lt;/title&gt;&lt;secondary-title&gt;Shanghai kou qiang yi xue= Shanghai journal of stomatology&lt;/secondary-title&gt;&lt;/titles&gt;&lt;periodical&gt;&lt;full-title&gt;Shanghai kou qiang yi xue= Shanghai journal of stomatology&lt;/full-title&gt;&lt;/periodical&gt;&lt;pages&gt;586-589&lt;/pages&gt;&lt;volume&gt;14&lt;/volume&gt;&lt;number&gt;6&lt;/number&gt;&lt;dates&gt;&lt;year&gt;2005&lt;/year&gt;&lt;/dates&gt;&lt;isbn&gt;1006-7248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3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proofErr w:type="spellStart"/>
            <w:r w:rsidRPr="007A1BBA">
              <w:rPr>
                <w:rFonts w:ascii="DengXian" w:eastAsia="DengXian" w:hAnsi="DengXian" w:hint="eastAsia"/>
                <w:color w:val="000000"/>
              </w:rPr>
              <w:t>Sakellari</w:t>
            </w:r>
            <w:proofErr w:type="spellEnd"/>
            <w:r w:rsidRPr="007A1BBA"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>2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0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22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24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Sakellari&lt;/Author&gt;&lt;Year&gt;2006&lt;/Year&gt;&lt;RecNum&gt;562&lt;/RecNum&gt;&lt;DisplayText&gt;&lt;style face="superscript"&gt;24&lt;/style&gt;&lt;/DisplayText&gt;&lt;record&gt;&lt;rec-number&gt;562&lt;/rec-number&gt;&lt;foreign-keys&gt;&lt;key app="EN" db-id="2fs0papzitpswve0sr8v0zxffpztfp00ptx5" timestamp="1620802053"&gt;562&lt;/key&gt;&lt;/foreign-keys&gt;&lt;ref-type name="Journal Article"&gt;17&lt;/ref-type&gt;&lt;contributors&gt;&lt;authors&gt;&lt;author&gt;Sakellari, Dimitra&lt;/author&gt;&lt;author&gt;Katsares, V&lt;/author&gt;&lt;author&gt;Georgiadou, M&lt;/author&gt;&lt;author&gt;Kouvatsi, Anastasia&lt;/author&gt;&lt;author&gt;Arsenakis, M&lt;/author&gt;&lt;author&gt;Konstantinidis, A&lt;/author&gt;&lt;/authors&gt;&lt;/contributors&gt;&lt;titles&gt;&lt;title&gt;No correlation of five gene polymorphisms with periodontal conditions in a Greek population&lt;/title&gt;&lt;secondary-title&gt;Journal of clinical periodontology&lt;/secondary-title&gt;&lt;/titles&gt;&lt;periodical&gt;&lt;full-title&gt;Journal of Clinical Periodontology&lt;/full-title&gt;&lt;/periodical&gt;&lt;pages&gt;765-770&lt;/pages&gt;&lt;volume&gt;33&lt;/volume&gt;&lt;number&gt;11&lt;/number&gt;&lt;dates&gt;&lt;year&gt;2006&lt;/year&gt;&lt;/dates&gt;&lt;isbn&gt;0303-6979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4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 xml:space="preserve">Schulz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201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59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50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TY2h1bHo8L0F1dGhvcj48WWVhcj4yMDE0PC9ZZWFyPjxS
ZWNOdW0+NTYzPC9SZWNOdW0+PERpc3BsYXlUZXh0PjxzdHlsZSBmYWNlPSJzdXBlcnNjcmlwdCI+
MjU8L3N0eWxlPjwvRGlzcGxheVRleHQ+PHJlY29yZD48cmVjLW51bWJlcj41NjM8L3JlYy1udW1i
ZXI+PGZvcmVpZ24ta2V5cz48a2V5IGFwcD0iRU4iIGRiLWlkPSIyZnMwcGFweml0cHN3dmUwc3I4
djB6eGZmcHp0ZnAwMHB0eDUiIHRpbWVzdGFtcD0iMTYyMDgwMjA5OCI+NTYzPC9rZXk+PC9mb3Jl
aWduLWtleXM+PHJlZi10eXBlIG5hbWU9IkpvdXJuYWwgQXJ0aWNsZSI+MTc8L3JlZi10eXBlPjxj
b250cmlidXRvcnM+PGF1dGhvcnM+PGF1dGhvcj5TY2h1bHosIFMuPC9hdXRob3I+PGF1dGhvcj5S
ZWljaGVydCwgUy48L2F1dGhvcj48YXV0aG9yPlN0cmVldHosIEsuPC9hdXRob3I+PGF1dGhvcj5U
cmF1dHdlaW4sIEMuPC9hdXRob3I+PGF1dGhvcj5SZWljaGVydCwgWS48L2F1dGhvcj48YXV0aG9y
PkdsYXNlciwgQy48L2F1dGhvcj48YXV0aG9yPlNjaGFsbGVyLCBILiBHLjwvYXV0aG9yPjxhdXRo
b3I+U3RlaW4sIEouIE0uPC9hdXRob3I+PC9hdXRob3JzPjwvY29udHJpYnV0b3JzPjxhdXRoLWFk
ZHJlc3M+VW5pdmVyc2l0eSBTY2hvb2wgb2YgRGVudGFsIE1lZGljaW5lLCBEZXBhcnRtZW50IG9m
IE9wZXJhdGl2ZSBEZW50aXN0cnkgYW5kIFBlcmlvZG9udG9sb2d5LCBNYXJ0aW4gTHV0aGVyIFVu
aXZlcnNpdHksIEhhbGxlLVdpdHRlbmJlcmcsIEdlcm1hbnkuPC9hdXRoLWFkZHJlc3M+PHRpdGxl
cz48dGl0bGU+VHVtb3IgbmVjcm9zaXMgZmFjdG9yLWFscGhhIGFuZCBvcmFsIGluZmxhbW1hdGlv
biBpbiBwYXRpZW50cyB3aXRoIENyb2huIGRpc2Vhc2U8L3RpdGxlPjxzZWNvbmRhcnktdGl0bGU+
SiBQZXJpb2RvbnRvbDwvc2Vjb25kYXJ5LXRpdGxlPjwvdGl0bGVzPjxwZXJpb2RpY2FsPjxmdWxs
LXRpdGxlPkogUGVyaW9kb250b2w8L2Z1bGwtdGl0bGU+PC9wZXJpb2RpY2FsPjxwYWdlcz4xNDI0
LTMxPC9wYWdlcz48dm9sdW1lPjg1PC92b2x1bWU+PG51bWJlcj4xMDwvbnVtYmVyPjxlZGl0aW9u
PjIwMTQvMDQvMDE8L2VkaXRpb24+PGtleXdvcmRzPjxrZXl3b3JkPkFkZW5pbmU8L2tleXdvcmQ+
PGtleXdvcmQ+QWR1bHQ8L2tleXdvcmQ+PGtleXdvcmQ+QWdlIEZhY3RvcnM8L2tleXdvcmQ+PGtl
eXdvcmQ+QWxsZWxlczwva2V5d29yZD48a2V5d29yZD5DYXNlLUNvbnRyb2wgU3R1ZGllczwva2V5
d29yZD48a2V5d29yZD5Dcm9obiBEaXNlYXNlLyppbW11bm9sb2d5PC9rZXl3b3JkPjxrZXl3b3Jk
PkZlbWFsZTwva2V5d29yZD48a2V5d29yZD5HZW5ldGljIFZhcmlhdGlvbi9nZW5ldGljczwva2V5
d29yZD48a2V5d29yZD5HZW5vdHlwZTwva2V5d29yZD48a2V5d29yZD5HaW5naXZhbCBIZW1vcnJo
YWdlL2ltbXVub2xvZ3k8L2tleXdvcmQ+PGtleXdvcmQ+R2luZ2l2YWwgSHlwZXJwbGFzaWEvaW1t
dW5vbG9neTwva2V5d29yZD48a2V5d29yZD5HdWFuaW5lPC9rZXl3b3JkPjxrZXl3b3JkPkhhcGxv
dHlwZXM8L2tleXdvcmQ+PGtleXdvcmQ+SHVtYW5zPC9rZXl3b3JkPjxrZXl3b3JkPkh5cGVycGxh
c2lhPC9rZXl3b3JkPjxrZXl3b3JkPk1hbGU8L2tleXdvcmQ+PGtleXdvcmQ+TWlkZGxlIEFnZWQ8
L2tleXdvcmQ+PGtleXdvcmQ+TW91dGggTXVjb3NhL2ltbXVub2xvZ3k8L2tleXdvcmQ+PGtleXdv
cmQ+UGVyaW9kb250YWwgQXR0YWNobWVudCBMb3NzL2ltbXVub2xvZ3k8L2tleXdvcmQ+PGtleXdv
cmQ+UGVyaW9kb250YWwgUG9ja2V0L2ltbXVub2xvZ3k8L2tleXdvcmQ+PGtleXdvcmQ+UGVyaW9k
b250aXRpcy8qaW1tdW5vbG9neTwva2V5d29yZD48a2V5d29yZD5Qb2x5bW9ycGhpc20sIFNpbmds
ZSBOdWNsZW90aWRlLypnZW5ldGljczwva2V5d29yZD48a2V5d29yZD5SaXNrIEZhY3RvcnM8L2tl
eXdvcmQ+PGtleXdvcmQ+U2V4IEZhY3RvcnM8L2tleXdvcmQ+PGtleXdvcmQ+U21va2luZzwva2V5
d29yZD48a2V5d29yZD5UdW1vciBOZWNyb3NpcyBGYWN0b3ItYWxwaGEvKmdlbmV0aWNzPC9rZXl3
b3JkPjxrZXl3b3JkPkNyb2huIGRpc2Vhc2U8L2tleXdvcmQ+PGtleXdvcmQ+aW5mbGFtbWF0aW9u
PC9rZXl3b3JkPjxrZXl3b3JkPnBlcmlvZG9udGl0aXM8L2tleXdvcmQ+PGtleXdvcmQ+cG9seW1v
cnBoaXNtLCBzaW5nbGUgbnVjbGVvdGlkZTwva2V5d29yZD48a2V5d29yZD50dW1vciBuZWNyb3Np
cyBmYWN0b3ItYWxwaGE8L2tleXdvcmQ+PC9rZXl3b3Jkcz48ZGF0ZXM+PHllYXI+MjAxNDwveWVh
cj48cHViLWRhdGVzPjxkYXRlPk9jdDwvZGF0ZT48L3B1Yi1kYXRlcz48L2RhdGVzPjxpc2JuPjE5
NDMtMzY3MCAoRWxlY3Ryb25pYykmI3hEOzAwMjItMzQ5MiAoTGlua2luZyk8L2lzYm4+PGFjY2Vz
c2lvbi1udW0+MjQ2Nzg4NTE8L2FjY2Vzc2lvbi1udW0+PHVybHM+PHJlbGF0ZWQtdXJscz48dXJs
Pmh0dHBzOi8vd3d3Lm5jYmkubmxtLm5paC5nb3YvcHVibWVkLzI0Njc4ODUxPC91cmw+PC9yZWxh
dGVkLXVybHM+PC91cmxzPjxlbGVjdHJvbmljLXJlc291cmNlLW51bT4xMC4xOTAyL2pvcC4yMDE0
LjEzMDY0NDwvZWxlY3Ryb25pYy1yZXNvdXJjZS1udW0+PC9yZWNvcmQ+PC9DaXRlPjwvRW5kTm90
ZT5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 </w:instrText>
            </w:r>
            <w:r>
              <w:rPr>
                <w:rFonts w:ascii="DengXian" w:eastAsia="DengXian" w:hAnsi="DengXian"/>
                <w:color w:val="000000"/>
              </w:rPr>
              <w:fldChar w:fldCharType="begin">
                <w:fldData xml:space="preserve">PEVuZE5vdGU+PENpdGU+PEF1dGhvcj5TY2h1bHo8L0F1dGhvcj48WWVhcj4yMDE0PC9ZZWFyPjxS
ZWNOdW0+NTYzPC9SZWNOdW0+PERpc3BsYXlUZXh0PjxzdHlsZSBmYWNlPSJzdXBlcnNjcmlwdCI+
MjU8L3N0eWxlPjwvRGlzcGxheVRleHQ+PHJlY29yZD48cmVjLW51bWJlcj41NjM8L3JlYy1udW1i
ZXI+PGZvcmVpZ24ta2V5cz48a2V5IGFwcD0iRU4iIGRiLWlkPSIyZnMwcGFweml0cHN3dmUwc3I4
djB6eGZmcHp0ZnAwMHB0eDUiIHRpbWVzdGFtcD0iMTYyMDgwMjA5OCI+NTYzPC9rZXk+PC9mb3Jl
aWduLWtleXM+PHJlZi10eXBlIG5hbWU9IkpvdXJuYWwgQXJ0aWNsZSI+MTc8L3JlZi10eXBlPjxj
b250cmlidXRvcnM+PGF1dGhvcnM+PGF1dGhvcj5TY2h1bHosIFMuPC9hdXRob3I+PGF1dGhvcj5S
ZWljaGVydCwgUy48L2F1dGhvcj48YXV0aG9yPlN0cmVldHosIEsuPC9hdXRob3I+PGF1dGhvcj5U
cmF1dHdlaW4sIEMuPC9hdXRob3I+PGF1dGhvcj5SZWljaGVydCwgWS48L2F1dGhvcj48YXV0aG9y
PkdsYXNlciwgQy48L2F1dGhvcj48YXV0aG9yPlNjaGFsbGVyLCBILiBHLjwvYXV0aG9yPjxhdXRo
b3I+U3RlaW4sIEouIE0uPC9hdXRob3I+PC9hdXRob3JzPjwvY29udHJpYnV0b3JzPjxhdXRoLWFk
ZHJlc3M+VW5pdmVyc2l0eSBTY2hvb2wgb2YgRGVudGFsIE1lZGljaW5lLCBEZXBhcnRtZW50IG9m
IE9wZXJhdGl2ZSBEZW50aXN0cnkgYW5kIFBlcmlvZG9udG9sb2d5LCBNYXJ0aW4gTHV0aGVyIFVu
aXZlcnNpdHksIEhhbGxlLVdpdHRlbmJlcmcsIEdlcm1hbnkuPC9hdXRoLWFkZHJlc3M+PHRpdGxl
cz48dGl0bGU+VHVtb3IgbmVjcm9zaXMgZmFjdG9yLWFscGhhIGFuZCBvcmFsIGluZmxhbW1hdGlv
biBpbiBwYXRpZW50cyB3aXRoIENyb2huIGRpc2Vhc2U8L3RpdGxlPjxzZWNvbmRhcnktdGl0bGU+
SiBQZXJpb2RvbnRvbDwvc2Vjb25kYXJ5LXRpdGxlPjwvdGl0bGVzPjxwZXJpb2RpY2FsPjxmdWxs
LXRpdGxlPkogUGVyaW9kb250b2w8L2Z1bGwtdGl0bGU+PC9wZXJpb2RpY2FsPjxwYWdlcz4xNDI0
LTMxPC9wYWdlcz48dm9sdW1lPjg1PC92b2x1bWU+PG51bWJlcj4xMDwvbnVtYmVyPjxlZGl0aW9u
PjIwMTQvMDQvMDE8L2VkaXRpb24+PGtleXdvcmRzPjxrZXl3b3JkPkFkZW5pbmU8L2tleXdvcmQ+
PGtleXdvcmQ+QWR1bHQ8L2tleXdvcmQ+PGtleXdvcmQ+QWdlIEZhY3RvcnM8L2tleXdvcmQ+PGtl
eXdvcmQ+QWxsZWxlczwva2V5d29yZD48a2V5d29yZD5DYXNlLUNvbnRyb2wgU3R1ZGllczwva2V5
d29yZD48a2V5d29yZD5Dcm9obiBEaXNlYXNlLyppbW11bm9sb2d5PC9rZXl3b3JkPjxrZXl3b3Jk
PkZlbWFsZTwva2V5d29yZD48a2V5d29yZD5HZW5ldGljIFZhcmlhdGlvbi9nZW5ldGljczwva2V5
d29yZD48a2V5d29yZD5HZW5vdHlwZTwva2V5d29yZD48a2V5d29yZD5HaW5naXZhbCBIZW1vcnJo
YWdlL2ltbXVub2xvZ3k8L2tleXdvcmQ+PGtleXdvcmQ+R2luZ2l2YWwgSHlwZXJwbGFzaWEvaW1t
dW5vbG9neTwva2V5d29yZD48a2V5d29yZD5HdWFuaW5lPC9rZXl3b3JkPjxrZXl3b3JkPkhhcGxv
dHlwZXM8L2tleXdvcmQ+PGtleXdvcmQ+SHVtYW5zPC9rZXl3b3JkPjxrZXl3b3JkPkh5cGVycGxh
c2lhPC9rZXl3b3JkPjxrZXl3b3JkPk1hbGU8L2tleXdvcmQ+PGtleXdvcmQ+TWlkZGxlIEFnZWQ8
L2tleXdvcmQ+PGtleXdvcmQ+TW91dGggTXVjb3NhL2ltbXVub2xvZ3k8L2tleXdvcmQ+PGtleXdv
cmQ+UGVyaW9kb250YWwgQXR0YWNobWVudCBMb3NzL2ltbXVub2xvZ3k8L2tleXdvcmQ+PGtleXdv
cmQ+UGVyaW9kb250YWwgUG9ja2V0L2ltbXVub2xvZ3k8L2tleXdvcmQ+PGtleXdvcmQ+UGVyaW9k
b250aXRpcy8qaW1tdW5vbG9neTwva2V5d29yZD48a2V5d29yZD5Qb2x5bW9ycGhpc20sIFNpbmds
ZSBOdWNsZW90aWRlLypnZW5ldGljczwva2V5d29yZD48a2V5d29yZD5SaXNrIEZhY3RvcnM8L2tl
eXdvcmQ+PGtleXdvcmQ+U2V4IEZhY3RvcnM8L2tleXdvcmQ+PGtleXdvcmQ+U21va2luZzwva2V5
d29yZD48a2V5d29yZD5UdW1vciBOZWNyb3NpcyBGYWN0b3ItYWxwaGEvKmdlbmV0aWNzPC9rZXl3
b3JkPjxrZXl3b3JkPkNyb2huIGRpc2Vhc2U8L2tleXdvcmQ+PGtleXdvcmQ+aW5mbGFtbWF0aW9u
PC9rZXl3b3JkPjxrZXl3b3JkPnBlcmlvZG9udGl0aXM8L2tleXdvcmQ+PGtleXdvcmQ+cG9seW1v
cnBoaXNtLCBzaW5nbGUgbnVjbGVvdGlkZTwva2V5d29yZD48a2V5d29yZD50dW1vciBuZWNyb3Np
cyBmYWN0b3ItYWxwaGE8L2tleXdvcmQ+PC9rZXl3b3Jkcz48ZGF0ZXM+PHllYXI+MjAxNDwveWVh
cj48cHViLWRhdGVzPjxkYXRlPk9jdDwvZGF0ZT48L3B1Yi1kYXRlcz48L2RhdGVzPjxpc2JuPjE5
NDMtMzY3MCAoRWxlY3Ryb25pYykmI3hEOzAwMjItMzQ5MiAoTGlua2luZyk8L2lzYm4+PGFjY2Vz
c2lvbi1udW0+MjQ2Nzg4NTE8L2FjY2Vzc2lvbi1udW0+PHVybHM+PHJlbGF0ZWQtdXJscz48dXJs
Pmh0dHBzOi8vd3d3Lm5jYmkubmxtLm5paC5nb3YvcHVibWVkLzI0Njc4ODUxPC91cmw+PC9yZWxh
dGVkLXVybHM+PC91cmxzPjxlbGVjdHJvbmljLXJlc291cmNlLW51bT4xMC4xOTAyL2pvcC4yMDE0
LjEzMDY0NDwvZWxlY3Ryb25pYy1yZXNvdXJjZS1udW0+PC9yZWNvcmQ+PC9DaXRlPjwvRW5kTm90
ZT5=
</w:fldData>
              </w:fldChar>
            </w:r>
            <w:r>
              <w:rPr>
                <w:rFonts w:ascii="DengXian" w:eastAsia="DengXian" w:hAnsi="DengXian"/>
                <w:color w:val="000000"/>
              </w:rPr>
              <w:instrText xml:space="preserve"> ADDIN EN.CITE.DATA </w:instrText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  <w:r>
              <w:rPr>
                <w:rFonts w:ascii="DengXian" w:eastAsia="DengXian" w:hAnsi="DengXian"/>
                <w:color w:val="000000"/>
              </w:rPr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5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Sharma</w:t>
            </w:r>
            <w: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2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9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1.12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77.38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Sharma&lt;/Author&gt;&lt;Year&gt;2014&lt;/Year&gt;&lt;RecNum&gt;564&lt;/RecNum&gt;&lt;DisplayText&gt;&lt;style face="superscript"&gt;26&lt;/style&gt;&lt;/DisplayText&gt;&lt;record&gt;&lt;rec-number&gt;564&lt;/rec-number&gt;&lt;foreign-keys&gt;&lt;key app="EN" db-id="2fs0papzitpswve0sr8v0zxffpztfp00ptx5" timestamp="1620802141"&gt;564&lt;/key&gt;&lt;/foreign-keys&gt;&lt;ref-type name="Journal Article"&gt;17&lt;/ref-type&gt;&lt;contributors&gt;&lt;authors&gt;&lt;author&gt;Sharma, N.&lt;/author&gt;&lt;author&gt;Joseph, R.&lt;/author&gt;&lt;author&gt;Arun, R.&lt;/author&gt;&lt;author&gt;Chandni, R.&lt;/author&gt;&lt;author&gt;Srinivas, K. L.&lt;/author&gt;&lt;author&gt;Banerjee, M.&lt;/author&gt;&lt;/authors&gt;&lt;/contributors&gt;&lt;auth-address&gt;Department of Periodontics, Government Medical College, Calicut, India.&lt;/auth-address&gt;&lt;titles&gt;&lt;title&gt;Cytokine gene polymorphism (interleukin-1beta +3954, Interleukin-6 [-597/-174] and tumor necrosis factor-alpha -308) in chronic periodontitis with and without type 2 diabetes mellitus&lt;/title&gt;&lt;secondary-title&gt;Indian J Dent Res&lt;/secondary-title&gt;&lt;/titles&gt;&lt;periodical&gt;&lt;full-title&gt;Indian J Dent Res&lt;/full-title&gt;&lt;/periodical&gt;&lt;pages&gt;375-80&lt;/pages&gt;&lt;volume&gt;25&lt;/volume&gt;&lt;number&gt;3&lt;/number&gt;&lt;edition&gt;2014/08/08&lt;/edition&gt;&lt;keywords&gt;&lt;keyword&gt;Case-Control Studies&lt;/keyword&gt;&lt;keyword&gt;Chronic Disease&lt;/keyword&gt;&lt;keyword&gt;Diabetes Mellitus, Type 2/*complications&lt;/keyword&gt;&lt;keyword&gt;Humans&lt;/keyword&gt;&lt;keyword&gt;Interleukin-1beta/*genetics&lt;/keyword&gt;&lt;keyword&gt;Interleukin-6/*genetics&lt;/keyword&gt;&lt;keyword&gt;Periodontitis/complications/*genetics&lt;/keyword&gt;&lt;keyword&gt;*Polymorphism, Single Nucleotide&lt;/keyword&gt;&lt;keyword&gt;Tumor Necrosis Factor-alpha/*genetics&lt;/keyword&gt;&lt;/keywords&gt;&lt;dates&gt;&lt;year&gt;2014&lt;/year&gt;&lt;pub-dates&gt;&lt;date&gt;May-Jun&lt;/date&gt;&lt;/pub-dates&gt;&lt;/dates&gt;&lt;isbn&gt;1998-3603 (Electronic)&amp;#xD;0970-9290 (Linking)&lt;/isbn&gt;&lt;accession-num&gt;25098998&lt;/accession-num&gt;&lt;urls&gt;&lt;related-urls&gt;&lt;url&gt;https://www.ncbi.nlm.nih.gov/pubmed/25098998&lt;/url&gt;&lt;/related-urls&gt;&lt;/urls&gt;&lt;electronic-resource-num&gt;10.4103/0970-9290.138343&lt;/electronic-resource-num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6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Trombone</w:t>
            </w:r>
            <w: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2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90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64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Trombone&lt;/Author&gt;&lt;Year&gt;2009&lt;/Year&gt;&lt;RecNum&gt;565&lt;/RecNum&gt;&lt;DisplayText&gt;&lt;style face="superscript"&gt;27&lt;/style&gt;&lt;/DisplayText&gt;&lt;record&gt;&lt;rec-number&gt;565&lt;/rec-number&gt;&lt;foreign-keys&gt;&lt;key app="EN" db-id="2fs0papzitpswve0sr8v0zxffpztfp00ptx5" timestamp="1620802373"&gt;565&lt;/key&gt;&lt;/foreign-keys&gt;&lt;ref-type name="Journal Article"&gt;17&lt;/ref-type&gt;&lt;contributors&gt;&lt;authors&gt;&lt;author&gt;Trombone, APF&lt;/author&gt;&lt;author&gt;Cardoso, CR&lt;/author&gt;&lt;author&gt;Repeke, CE&lt;/author&gt;&lt;author&gt;Ferreira Jr, SB&lt;/author&gt;&lt;author&gt;Martins Jr, W&lt;/author&gt;&lt;author&gt;Campanelli, AP&lt;/author&gt;&lt;author&gt;Avila‐Campos, MJ&lt;/author&gt;&lt;author&gt;Trevilatto, PC&lt;/author&gt;&lt;author&gt;Silva, JS&lt;/author&gt;&lt;author&gt;Garlet, GP&lt;/author&gt;&lt;/authors&gt;&lt;/contributors&gt;&lt;titles&gt;&lt;title&gt;Tumor necrosis factor‐alpha</w:instrText>
            </w:r>
            <w:r>
              <w:rPr>
                <w:rFonts w:ascii="Cambria Math" w:eastAsia="DengXian" w:hAnsi="Cambria Math" w:cs="Cambria Math"/>
                <w:color w:val="000000"/>
              </w:rPr>
              <w:instrText>−</w:instrText>
            </w:r>
            <w:r>
              <w:rPr>
                <w:rFonts w:ascii="DengXian" w:eastAsia="DengXian" w:hAnsi="DengXian"/>
                <w:color w:val="000000"/>
              </w:rPr>
              <w:instrText xml:space="preserve"> 308G/A single nucleotide polymorphism and red‐complex periodontopathogens are independently associated with increased levels of tumor necrosis factor‐α in diseased periodontal tissues&lt;/title&gt;&lt;secondary-title&gt;Journal of periodontal research&lt;/secondary-title&gt;&lt;/titles&gt;&lt;periodical&gt;&lt;full-title&gt;Journal of Periodontal Research&lt;/full-title&gt;&lt;/periodical&gt;&lt;pages&gt;598-608&lt;/pages&gt;&lt;volume&gt;44&lt;/volume&gt;&lt;number&gt;5&lt;/number&gt;&lt;dates&gt;&lt;year&gt;2009&lt;/year&gt;&lt;/dates&gt;&lt;isbn&gt;0022-3484&lt;/isbn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7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Yang</w:t>
            </w:r>
            <w:r>
              <w:t xml:space="preserve">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 201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68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62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Yang&lt;/Author&gt;&lt;Year&gt;2013&lt;/Year&gt;&lt;RecNum&gt;566&lt;/RecNum&gt;&lt;DisplayText&gt;&lt;style face="superscript"&gt;28&lt;/style&gt;&lt;/DisplayText&gt;&lt;record&gt;&lt;rec-number&gt;566&lt;/rec-number&gt;&lt;foreign-keys&gt;&lt;key app="EN" db-id="2fs0papzitpswve0sr8v0zxffpztfp00ptx5" timestamp="1620802588"&gt;566&lt;/key&gt;&lt;/foreign-keys&gt;&lt;ref-type name="Journal Article"&gt;17&lt;/ref-type&gt;&lt;contributors&gt;&lt;authors&gt;&lt;author&gt;Yang, W.&lt;/author&gt;&lt;author&gt;Jia, Y.&lt;/author&gt;&lt;author&gt;Wu, H.&lt;/author&gt;&lt;/authors&gt;&lt;/contributors&gt;&lt;auth-address&gt;Department of Geriatric Dentistry, West China College of Stomatology, Sichuan University, Chengdu 610041, China.&lt;/auth-address&gt;&lt;titles&gt;&lt;title&gt;Four tumor necrosis factor alpha genes polymorphisms and periodontitis risk in a Chinese population&lt;/title&gt;&lt;secondary-title&gt;Hum Immunol&lt;/secondary-title&gt;&lt;/titles&gt;&lt;periodical&gt;&lt;full-title&gt;Hum Immunol&lt;/full-title&gt;&lt;/periodical&gt;&lt;pages&gt;1684-7&lt;/pages&gt;&lt;volume&gt;74&lt;/volume&gt;&lt;number&gt;12&lt;/number&gt;&lt;edition&gt;2013/08/27&lt;/edition&gt;&lt;keywords&gt;&lt;keyword&gt;Adult&lt;/keyword&gt;&lt;keyword&gt;Alleles&lt;/keyword&gt;&lt;keyword&gt;Asian Continental Ancestry Group/*genetics&lt;/keyword&gt;&lt;keyword&gt;Case-Control Studies&lt;/keyword&gt;&lt;keyword&gt;China&lt;/keyword&gt;&lt;keyword&gt;Female&lt;/keyword&gt;&lt;keyword&gt;Gene Frequency&lt;/keyword&gt;&lt;keyword&gt;*Genetic Predisposition to Disease&lt;/keyword&gt;&lt;keyword&gt;Genotype&lt;/keyword&gt;&lt;keyword&gt;Humans&lt;/keyword&gt;&lt;keyword&gt;Male&lt;/keyword&gt;&lt;keyword&gt;Middle Aged&lt;/keyword&gt;&lt;keyword&gt;Odds Ratio&lt;/keyword&gt;&lt;keyword&gt;Periodontitis/*genetics&lt;/keyword&gt;&lt;keyword&gt;*Polymorphism, Genetic&lt;/keyword&gt;&lt;keyword&gt;Risk Factors&lt;/keyword&gt;&lt;keyword&gt;Tumor Necrosis Factor-alpha/*genetics&lt;/keyword&gt;&lt;/keywords&gt;&lt;dates&gt;&lt;year&gt;2013&lt;/year&gt;&lt;pub-dates&gt;&lt;date&gt;Dec&lt;/date&gt;&lt;/pub-dates&gt;&lt;/dates&gt;&lt;isbn&gt;1879-1166 (Electronic)&amp;#xD;0198-8859 (Linking)&lt;/isbn&gt;&lt;accession-num&gt;23973890&lt;/accession-num&gt;&lt;urls&gt;&lt;related-urls&gt;&lt;url&gt;https://www.ncbi.nlm.nih.gov/pubmed/23973890&lt;/url&gt;&lt;/related-urls&gt;&lt;/urls&gt;&lt;electronic-resource-num&gt;10.1016/j.humimm.2013.08.009&lt;/electronic-resource-num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8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FC3C61" w:rsidRPr="007A1BBA" w:rsidTr="00691038">
        <w:trPr>
          <w:gridAfter w:val="1"/>
          <w:wAfter w:w="1144" w:type="dxa"/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 xml:space="preserve">Zhong </w:t>
            </w:r>
            <w:r w:rsidRPr="009C4A40">
              <w:rPr>
                <w:rFonts w:ascii="DengXian" w:eastAsia="DengXian" w:hAnsi="DengXian"/>
                <w:color w:val="000000"/>
              </w:rPr>
              <w:t>et al.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 w:rsidRPr="007A1BBA">
              <w:rPr>
                <w:rFonts w:ascii="DengXian" w:eastAsia="DengXian" w:hAnsi="DengXian" w:hint="eastAsia"/>
                <w:color w:val="000000"/>
              </w:rPr>
              <w:t xml:space="preserve">200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1.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(0.60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C61" w:rsidRPr="007A1BBA" w:rsidRDefault="00FC3C61" w:rsidP="003A165E">
            <w:pPr>
              <w:rPr>
                <w:rFonts w:ascii="DengXian" w:eastAsia="DengXian" w:hAnsi="DengXian"/>
                <w:color w:val="000000"/>
              </w:rPr>
            </w:pPr>
            <w:r w:rsidRPr="007A1BBA">
              <w:rPr>
                <w:rFonts w:ascii="DengXian" w:eastAsia="DengXian" w:hAnsi="DengXian" w:hint="eastAsia"/>
                <w:color w:val="000000"/>
              </w:rPr>
              <w:t>2.52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3C61" w:rsidRPr="007A1BBA" w:rsidRDefault="00FC3C61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fldChar w:fldCharType="begin"/>
            </w:r>
            <w:r>
              <w:rPr>
                <w:rFonts w:ascii="DengXian" w:eastAsia="DengXian" w:hAnsi="DengXian"/>
                <w:color w:val="000000"/>
              </w:rPr>
              <w:instrText xml:space="preserve"> ADDIN EN.CITE &lt;EndNote&gt;&lt;Cite&gt;&lt;Author&gt;Zhong&lt;/Author&gt;&lt;Year&gt;2005&lt;/Year&gt;&lt;RecNum&gt;567&lt;/RecNum&gt;&lt;DisplayText&gt;&lt;style face="superscript"&gt;29&lt;/style&gt;&lt;/DisplayText&gt;&lt;record&gt;&lt;rec-number&gt;567&lt;/rec-number&gt;&lt;foreign-keys&gt;&lt;key app="EN" db-id="2fs0papzitpswve0sr8v0zxffpztfp00ptx5" timestamp="1620802724"&gt;567&lt;/key&gt;&lt;/foreign-keys&gt;&lt;ref-type name="Journal Article"&gt;17&lt;/ref-type&gt;&lt;contributors&gt;&lt;authors&gt;&lt;author&gt;Zhong, LJ&lt;/author&gt;&lt;author&gt;Zhang, YM&lt;/author&gt;&lt;author&gt;Liu, Yi-shan&lt;/author&gt;&lt;author&gt;Nie, Jing&lt;/author&gt;&lt;author&gt;Wang, Xuan&lt;/author&gt;&lt;/authors&gt;&lt;/contributors&gt;&lt;titles&gt;&lt;title&gt;Association between tumour necrosis factor A-308 genotype and chronic periodontitis of Uighur patients&lt;/title&gt;&lt;secondary-title&gt;Chinese Journal of Conservative Dentistry&lt;/secondary-title&gt;&lt;/titles&gt;&lt;periodical&gt;&lt;full-title&gt;Chinese Journal of Conservative Dentistry&lt;/full-title&gt;&lt;/periodical&gt;&lt;pages&gt;550-552&lt;/pages&gt;&lt;volume&gt;15&lt;/volume&gt;&lt;dates&gt;&lt;year&gt;2005&lt;/year&gt;&lt;/dates&gt;&lt;urls&gt;&lt;/urls&gt;&lt;/record&gt;&lt;/Cite&gt;&lt;/EndNote&gt;</w:instrText>
            </w:r>
            <w:r>
              <w:rPr>
                <w:rFonts w:ascii="DengXian" w:eastAsia="DengXian" w:hAnsi="DengXian"/>
                <w:color w:val="000000"/>
              </w:rPr>
              <w:fldChar w:fldCharType="separate"/>
            </w:r>
            <w:r w:rsidRPr="00977E1D">
              <w:rPr>
                <w:rFonts w:ascii="DengXian" w:eastAsia="DengXian" w:hAnsi="DengXian"/>
                <w:noProof/>
                <w:color w:val="000000"/>
                <w:vertAlign w:val="superscript"/>
              </w:rPr>
              <w:t>29</w:t>
            </w:r>
            <w:r>
              <w:rPr>
                <w:rFonts w:ascii="DengXian" w:eastAsia="DengXian" w:hAnsi="DengXian"/>
                <w:color w:val="000000"/>
              </w:rPr>
              <w:fldChar w:fldCharType="end"/>
            </w:r>
          </w:p>
        </w:tc>
      </w:tr>
      <w:tr w:rsidR="003A165E" w:rsidRPr="007A1BBA" w:rsidTr="00691038">
        <w:trPr>
          <w:trHeight w:val="32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65E" w:rsidRPr="007A1BBA" w:rsidRDefault="003A165E" w:rsidP="003A165E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65E" w:rsidRPr="007A1BBA" w:rsidRDefault="003A165E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65E" w:rsidRPr="007A1BBA" w:rsidRDefault="003A165E" w:rsidP="003A165E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65E" w:rsidRPr="007A1BBA" w:rsidRDefault="003A165E" w:rsidP="003A165E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165E" w:rsidRPr="007A1BBA" w:rsidRDefault="003A165E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165E" w:rsidRDefault="003A165E" w:rsidP="003A165E">
            <w:pPr>
              <w:jc w:val="right"/>
              <w:rPr>
                <w:rFonts w:ascii="DengXian" w:eastAsia="DengXian" w:hAnsi="DengXian"/>
                <w:color w:val="000000"/>
              </w:rPr>
            </w:pPr>
          </w:p>
        </w:tc>
      </w:tr>
    </w:tbl>
    <w:p w:rsidR="00DF7E98" w:rsidRDefault="00DF7E98" w:rsidP="00510459"/>
    <w:p w:rsidR="00DF7E98" w:rsidRDefault="00DF7E98" w:rsidP="00510459"/>
    <w:p w:rsidR="00DF7E98" w:rsidRDefault="00DF7E98" w:rsidP="00510459"/>
    <w:p w:rsidR="00DF7E98" w:rsidRPr="004C45D3" w:rsidRDefault="00DF7E98" w:rsidP="00510459"/>
    <w:p w:rsidR="00977E1D" w:rsidRPr="00977E1D" w:rsidRDefault="008C18DA" w:rsidP="00977E1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77E1D" w:rsidRPr="00977E1D">
        <w:t>1.</w:t>
      </w:r>
      <w:r w:rsidR="00977E1D" w:rsidRPr="00977E1D">
        <w:tab/>
        <w:t xml:space="preserve">Jakovljevic A, Nikolic N, Jacimovic J, et al. TNF-alpha -308 G/A single nucleotide polymorphism and apical periodontitis: an updated systematic review and meta-analysis. </w:t>
      </w:r>
      <w:r w:rsidR="00977E1D" w:rsidRPr="00977E1D">
        <w:rPr>
          <w:i/>
        </w:rPr>
        <w:t>J Endod</w:t>
      </w:r>
      <w:r w:rsidR="00977E1D" w:rsidRPr="00977E1D">
        <w:t>. Mar 25 2021;doi:10.1016/j.joen.2021.03.007</w:t>
      </w:r>
    </w:p>
    <w:p w:rsidR="00977E1D" w:rsidRPr="00977E1D" w:rsidRDefault="00977E1D" w:rsidP="00977E1D">
      <w:pPr>
        <w:pStyle w:val="EndNoteBibliography"/>
      </w:pPr>
      <w:r w:rsidRPr="00977E1D">
        <w:t>2.</w:t>
      </w:r>
      <w:r w:rsidRPr="00977E1D">
        <w:tab/>
        <w:t xml:space="preserve">Li Y, Yang J, Wu X, Sun W. TNF-alpha polymorphisms might influence predisposition to periodontitis: A meta-analysis. </w:t>
      </w:r>
      <w:r w:rsidRPr="00977E1D">
        <w:rPr>
          <w:i/>
        </w:rPr>
        <w:t>Microb Pathog</w:t>
      </w:r>
      <w:r w:rsidRPr="00977E1D">
        <w:t>. Jun 2020;143:104113. doi:10.1016/j.micpath.2020.104113</w:t>
      </w:r>
    </w:p>
    <w:p w:rsidR="00977E1D" w:rsidRPr="00977E1D" w:rsidRDefault="00977E1D" w:rsidP="00977E1D">
      <w:pPr>
        <w:pStyle w:val="EndNoteBibliography"/>
      </w:pPr>
      <w:r w:rsidRPr="00977E1D">
        <w:t>3.</w:t>
      </w:r>
      <w:r w:rsidRPr="00977E1D">
        <w:tab/>
        <w:t xml:space="preserve">Salles AG, Antunes LAA, Carvalho PA, Kuchler EC, Antunes LS. Association Between Apical Periodontitis and TNF-alpha -308 G&gt;A Gene Polymorphism: A Systematic Review and Meta-Analysis. </w:t>
      </w:r>
      <w:r w:rsidRPr="00977E1D">
        <w:rPr>
          <w:i/>
        </w:rPr>
        <w:t>Braz Dent J</w:t>
      </w:r>
      <w:r w:rsidRPr="00977E1D">
        <w:t>. Sep-Oct 2017;28(5):535-542. doi:10.1590/0103-6440201701491</w:t>
      </w:r>
    </w:p>
    <w:p w:rsidR="00977E1D" w:rsidRPr="00977E1D" w:rsidRDefault="00977E1D" w:rsidP="00977E1D">
      <w:pPr>
        <w:pStyle w:val="EndNoteBibliography"/>
      </w:pPr>
      <w:r w:rsidRPr="00977E1D">
        <w:t>4.</w:t>
      </w:r>
      <w:r w:rsidRPr="00977E1D">
        <w:tab/>
        <w:t xml:space="preserve">Shi LX, Zhang L, Zhang DL, et al. Association between TNF-alpha G-308A (rs1800629) polymorphism and susceptibility to chronic periodontitis and type 2 diabetes mellitus: A meta-analysis. </w:t>
      </w:r>
      <w:r w:rsidRPr="00977E1D">
        <w:rPr>
          <w:i/>
        </w:rPr>
        <w:t>J Periodontal Res</w:t>
      </w:r>
      <w:r w:rsidRPr="00977E1D">
        <w:t>. Apr 2021;56(2):226-235. doi:10.1111/jre.12820</w:t>
      </w:r>
    </w:p>
    <w:p w:rsidR="00977E1D" w:rsidRPr="00977E1D" w:rsidRDefault="00977E1D" w:rsidP="00977E1D">
      <w:pPr>
        <w:pStyle w:val="EndNoteBibliography"/>
      </w:pPr>
      <w:r w:rsidRPr="00977E1D">
        <w:lastRenderedPageBreak/>
        <w:t>5.</w:t>
      </w:r>
      <w:r w:rsidRPr="00977E1D">
        <w:tab/>
        <w:t xml:space="preserve">Wei XM, Chen YJ, Wu L, Cui LJ, Hu DW, Zeng XT. Tumor necrosis factor-alpha G-308A (rs1800629) polymorphism and aggressive periodontitis susceptibility: a meta-analysis of 16 case-control studies. </w:t>
      </w:r>
      <w:r w:rsidRPr="00977E1D">
        <w:rPr>
          <w:i/>
        </w:rPr>
        <w:t>Sci Rep</w:t>
      </w:r>
      <w:r w:rsidRPr="00977E1D">
        <w:t>. Jan 11 2016;6:19099. doi:10.1038/srep19099</w:t>
      </w:r>
    </w:p>
    <w:p w:rsidR="00977E1D" w:rsidRPr="00977E1D" w:rsidRDefault="00977E1D" w:rsidP="00977E1D">
      <w:pPr>
        <w:pStyle w:val="EndNoteBibliography"/>
      </w:pPr>
      <w:r w:rsidRPr="00977E1D">
        <w:t>6.</w:t>
      </w:r>
      <w:r w:rsidRPr="00977E1D">
        <w:tab/>
        <w:t xml:space="preserve">Xu L, Liu C, Zheng Y, et al. Association of TNF-alpha-308G/A, -238G/A, -863C/A, -1031T/C, -857C/T polymorphisms with periodontitis susceptibility: Evidence from a meta-analysis of 52 studies. </w:t>
      </w:r>
      <w:r w:rsidRPr="00977E1D">
        <w:rPr>
          <w:i/>
        </w:rPr>
        <w:t>Medicine (Baltimore)</w:t>
      </w:r>
      <w:r w:rsidRPr="00977E1D">
        <w:t>. Sep 4 2020;99(36):e21851. doi:10.1097/MD.0000000000021851</w:t>
      </w:r>
    </w:p>
    <w:p w:rsidR="00977E1D" w:rsidRPr="00977E1D" w:rsidRDefault="00977E1D" w:rsidP="00977E1D">
      <w:pPr>
        <w:pStyle w:val="EndNoteBibliography"/>
      </w:pPr>
      <w:r w:rsidRPr="00977E1D">
        <w:t>7.</w:t>
      </w:r>
      <w:r w:rsidRPr="00977E1D">
        <w:tab/>
        <w:t xml:space="preserve">Amaya M, Criado L, Blanco B, et al. Polymorphisms of pro‐inflammatory cytokine genes and the risk for acute suppurative or chronic nonsuppurative apical periodontitis in a C olombian population. </w:t>
      </w:r>
      <w:r w:rsidRPr="00977E1D">
        <w:rPr>
          <w:i/>
        </w:rPr>
        <w:t>International endodontic journal</w:t>
      </w:r>
      <w:r w:rsidRPr="00977E1D">
        <w:t xml:space="preserve">. 2013;46(1):71-78. </w:t>
      </w:r>
    </w:p>
    <w:p w:rsidR="00977E1D" w:rsidRPr="00977E1D" w:rsidRDefault="00977E1D" w:rsidP="00977E1D">
      <w:pPr>
        <w:pStyle w:val="EndNoteBibliography"/>
      </w:pPr>
      <w:r w:rsidRPr="00977E1D">
        <w:t>8.</w:t>
      </w:r>
      <w:r w:rsidRPr="00977E1D">
        <w:tab/>
        <w:t xml:space="preserve">de Sa AR, Moreira PR, Xavier GM, et al. Association of CD14, IL1B, IL6, IL10 and TNFA functional gene polymorphisms with symptomatic dental abscesses. </w:t>
      </w:r>
      <w:r w:rsidRPr="00977E1D">
        <w:rPr>
          <w:i/>
        </w:rPr>
        <w:t>Int Endod J</w:t>
      </w:r>
      <w:r w:rsidRPr="00977E1D">
        <w:t>. Jul 2007;40(7):563-72. doi:10.1111/j.1365-2591.2007.01272.x</w:t>
      </w:r>
    </w:p>
    <w:p w:rsidR="00977E1D" w:rsidRPr="00977E1D" w:rsidRDefault="00977E1D" w:rsidP="00977E1D">
      <w:pPr>
        <w:pStyle w:val="EndNoteBibliography"/>
      </w:pPr>
      <w:r w:rsidRPr="00977E1D">
        <w:t>9.</w:t>
      </w:r>
      <w:r w:rsidRPr="00977E1D">
        <w:tab/>
        <w:t xml:space="preserve">Brett P, Zygogianni P, Griffiths G, et al. Functional gene polymorphisms in aggressive and chronic periodontitis. </w:t>
      </w:r>
      <w:r w:rsidRPr="00977E1D">
        <w:rPr>
          <w:i/>
        </w:rPr>
        <w:t>Journal of dental research</w:t>
      </w:r>
      <w:r w:rsidRPr="00977E1D">
        <w:t xml:space="preserve">. 2005;84(12):1149-1153. </w:t>
      </w:r>
    </w:p>
    <w:p w:rsidR="00977E1D" w:rsidRPr="00977E1D" w:rsidRDefault="00977E1D" w:rsidP="00977E1D">
      <w:pPr>
        <w:pStyle w:val="EndNoteBibliography"/>
      </w:pPr>
      <w:r w:rsidRPr="00977E1D">
        <w:t>10.</w:t>
      </w:r>
      <w:r w:rsidRPr="00977E1D">
        <w:tab/>
        <w:t xml:space="preserve">Domínguez-Pérez RA, Loyola-Rodriguez JP, Abud-Mendoza C, Alpuche-Solis AG, Ayala-Herrera JL, Martínez-Martínez RE. Association of cytokines polymorphisms with chronic peridontitis and rheumatoid arthritis in a Mexican population. </w:t>
      </w:r>
      <w:r w:rsidRPr="00977E1D">
        <w:rPr>
          <w:i/>
        </w:rPr>
        <w:t>Acta Odontologica Scandinavica</w:t>
      </w:r>
      <w:r w:rsidRPr="00977E1D">
        <w:t xml:space="preserve">. 2017;75(4):243-248. </w:t>
      </w:r>
    </w:p>
    <w:p w:rsidR="00977E1D" w:rsidRPr="00977E1D" w:rsidRDefault="00977E1D" w:rsidP="00977E1D">
      <w:pPr>
        <w:pStyle w:val="EndNoteBibliography"/>
      </w:pPr>
      <w:r w:rsidRPr="00977E1D">
        <w:t>11.</w:t>
      </w:r>
      <w:r w:rsidRPr="00977E1D">
        <w:tab/>
        <w:t xml:space="preserve">Ebadian AR, Radvar M, Afshari JT, et al. Gene polymorphisms of TNF-α and IL-1β are not associated with generalized aggressive periodontitis in an Iranian subpopulation. </w:t>
      </w:r>
      <w:r w:rsidRPr="00977E1D">
        <w:rPr>
          <w:i/>
        </w:rPr>
        <w:t>Iranian Journal of Allergy, Asthma and Immunology</w:t>
      </w:r>
      <w:r w:rsidRPr="00977E1D">
        <w:t xml:space="preserve">. 2013:345-351. </w:t>
      </w:r>
    </w:p>
    <w:p w:rsidR="00977E1D" w:rsidRPr="00977E1D" w:rsidRDefault="00977E1D" w:rsidP="00977E1D">
      <w:pPr>
        <w:pStyle w:val="EndNoteBibliography"/>
      </w:pPr>
      <w:r w:rsidRPr="00977E1D">
        <w:t>12.</w:t>
      </w:r>
      <w:r w:rsidRPr="00977E1D">
        <w:tab/>
        <w:t xml:space="preserve">Endo M, Tai H, Tabeta K, Kobayashi T, Yamazaki K, Yoshie H. Analysis of single nucleotide polymorphisms in the 5'-flanking region of tumor necrosis factor-alpha gene in Japanese patients with early-onset periodontitis. </w:t>
      </w:r>
      <w:r w:rsidRPr="00977E1D">
        <w:rPr>
          <w:i/>
        </w:rPr>
        <w:t>J Periodontol</w:t>
      </w:r>
      <w:r w:rsidRPr="00977E1D">
        <w:t>. Nov 2001;72(11):1554-9. doi:10.1902/jop.2001.72.11.1554</w:t>
      </w:r>
    </w:p>
    <w:p w:rsidR="00977E1D" w:rsidRPr="00977E1D" w:rsidRDefault="00977E1D" w:rsidP="00977E1D">
      <w:pPr>
        <w:pStyle w:val="EndNoteBibliography"/>
      </w:pPr>
      <w:r w:rsidRPr="00977E1D">
        <w:t>13.</w:t>
      </w:r>
      <w:r w:rsidRPr="00977E1D">
        <w:tab/>
        <w:t xml:space="preserve">Fassmann A, Holla LI, Buckova D, Vasku A, Znojil V, Vanek J. Polymorphisms in the +252(A/G) lymphotoxin-alpha and the -308(A/G) tumor necrosis factor-alpha genes and susceptibility to chronic periodontitis in a Czech population. </w:t>
      </w:r>
      <w:r w:rsidRPr="00977E1D">
        <w:rPr>
          <w:i/>
        </w:rPr>
        <w:t>J Periodontal Res</w:t>
      </w:r>
      <w:r w:rsidRPr="00977E1D">
        <w:t>. Aug 2003;38(4):394-9. doi:10.1034/j.1600-0765.2003.00661.x</w:t>
      </w:r>
    </w:p>
    <w:p w:rsidR="00977E1D" w:rsidRPr="00977E1D" w:rsidRDefault="00977E1D" w:rsidP="00977E1D">
      <w:pPr>
        <w:pStyle w:val="EndNoteBibliography"/>
      </w:pPr>
      <w:r w:rsidRPr="00977E1D">
        <w:t>14.</w:t>
      </w:r>
      <w:r w:rsidRPr="00977E1D">
        <w:tab/>
        <w:t>Folwaczny M, Glas J, Török HP, Mende M, Folwaczny C. Lack of association between the TNFα G</w:t>
      </w:r>
      <w:r w:rsidRPr="00977E1D">
        <w:rPr>
          <w:rFonts w:ascii="Cambria Math" w:hAnsi="Cambria Math" w:cs="Cambria Math"/>
        </w:rPr>
        <w:t>−</w:t>
      </w:r>
      <w:r w:rsidRPr="00977E1D">
        <w:t xml:space="preserve"> 308 A promoter polymorphism and periodontal disease. </w:t>
      </w:r>
      <w:r w:rsidRPr="00977E1D">
        <w:rPr>
          <w:i/>
        </w:rPr>
        <w:t>Journal of clinical periodontology</w:t>
      </w:r>
      <w:r w:rsidRPr="00977E1D">
        <w:t xml:space="preserve">. 2004;31(6):449-453. </w:t>
      </w:r>
    </w:p>
    <w:p w:rsidR="00977E1D" w:rsidRPr="00977E1D" w:rsidRDefault="00977E1D" w:rsidP="00977E1D">
      <w:pPr>
        <w:pStyle w:val="EndNoteBibliography"/>
      </w:pPr>
      <w:r w:rsidRPr="00977E1D">
        <w:t>15.</w:t>
      </w:r>
      <w:r w:rsidRPr="00977E1D">
        <w:tab/>
        <w:t xml:space="preserve">Guzeldemir E, Gunhan M, Ozcelik O, Tastan H. Interleukin-1 and tumor necrosis factor-alpha gene polymorphisms in Turkish patients with localized aggressive periodontitis. </w:t>
      </w:r>
      <w:r w:rsidRPr="00977E1D">
        <w:rPr>
          <w:i/>
        </w:rPr>
        <w:t>J Oral Sci</w:t>
      </w:r>
      <w:r w:rsidRPr="00977E1D">
        <w:t>. Jun 2008;50(2):151-9. doi:10.2334/josnusd.50.151</w:t>
      </w:r>
    </w:p>
    <w:p w:rsidR="00977E1D" w:rsidRPr="00977E1D" w:rsidRDefault="00977E1D" w:rsidP="00977E1D">
      <w:pPr>
        <w:pStyle w:val="EndNoteBibliography"/>
      </w:pPr>
      <w:r w:rsidRPr="00977E1D">
        <w:t>16.</w:t>
      </w:r>
      <w:r w:rsidRPr="00977E1D">
        <w:tab/>
        <w:t xml:space="preserve">Ianni M, Bruzzesi G, Pugliese D, et al. Variations in inflammatory genes are associated with periodontitis. </w:t>
      </w:r>
      <w:r w:rsidRPr="00977E1D">
        <w:rPr>
          <w:i/>
        </w:rPr>
        <w:t>Immun Ageing</w:t>
      </w:r>
      <w:r w:rsidRPr="00977E1D">
        <w:t>. Oct 1 2013;10(1):39. doi:10.1186/1742-4933-10-39</w:t>
      </w:r>
    </w:p>
    <w:p w:rsidR="00977E1D" w:rsidRPr="00977E1D" w:rsidRDefault="00977E1D" w:rsidP="00977E1D">
      <w:pPr>
        <w:pStyle w:val="EndNoteBibliography"/>
      </w:pPr>
      <w:r w:rsidRPr="00977E1D">
        <w:t>17.</w:t>
      </w:r>
      <w:r w:rsidRPr="00977E1D">
        <w:tab/>
        <w:t xml:space="preserve">Lin XH, Chen L, Wu B, Wei B. Association of the tumour necrosis factor-α 308 gene polymorphism and susceptibility to severe chronic periodontitis. </w:t>
      </w:r>
      <w:r w:rsidRPr="00977E1D">
        <w:rPr>
          <w:i/>
        </w:rPr>
        <w:t>Chinese Journal of Birth Health &amp; Heredity</w:t>
      </w:r>
      <w:r w:rsidRPr="00977E1D">
        <w:t xml:space="preserve">. 2012;20(06):13-14. </w:t>
      </w:r>
    </w:p>
    <w:p w:rsidR="00977E1D" w:rsidRPr="00977E1D" w:rsidRDefault="00977E1D" w:rsidP="00977E1D">
      <w:pPr>
        <w:pStyle w:val="EndNoteBibliography"/>
      </w:pPr>
      <w:r w:rsidRPr="00977E1D">
        <w:t>18.</w:t>
      </w:r>
      <w:r w:rsidRPr="00977E1D">
        <w:tab/>
        <w:t xml:space="preserve">Bo L, Ning Y, Li-si T, Jing-bo L, Yan G, YA-ping P. A study of frequency of TNF alpha gene with type 2 diabetes mellitus with chronic periodontitis. </w:t>
      </w:r>
      <w:r w:rsidRPr="00977E1D">
        <w:rPr>
          <w:i/>
        </w:rPr>
        <w:t>Shanghai Journal of Stomatology</w:t>
      </w:r>
      <w:r w:rsidRPr="00977E1D">
        <w:t>. 2011;20(2)</w:t>
      </w:r>
    </w:p>
    <w:p w:rsidR="00977E1D" w:rsidRPr="00977E1D" w:rsidRDefault="00977E1D" w:rsidP="00977E1D">
      <w:pPr>
        <w:pStyle w:val="EndNoteBibliography"/>
      </w:pPr>
      <w:r w:rsidRPr="00977E1D">
        <w:lastRenderedPageBreak/>
        <w:t>19.</w:t>
      </w:r>
      <w:r w:rsidRPr="00977E1D">
        <w:tab/>
        <w:t xml:space="preserve">Ma M, Li G, Han C, Huang Y. Correlation study on polymorphisms of the Interleukin-1 and tumor necrosis factoralpha gene in Hui patients with chronic periodontitis in Ningxia. </w:t>
      </w:r>
      <w:r w:rsidRPr="00977E1D">
        <w:rPr>
          <w:i/>
        </w:rPr>
        <w:t>Journal of Modern Stomatology</w:t>
      </w:r>
      <w:r w:rsidRPr="00977E1D">
        <w:t xml:space="preserve">. 2011;25:94-97. </w:t>
      </w:r>
    </w:p>
    <w:p w:rsidR="00977E1D" w:rsidRPr="00977E1D" w:rsidRDefault="00977E1D" w:rsidP="00977E1D">
      <w:pPr>
        <w:pStyle w:val="EndNoteBibliography"/>
      </w:pPr>
      <w:r w:rsidRPr="00977E1D">
        <w:t>20.</w:t>
      </w:r>
      <w:r w:rsidRPr="00977E1D">
        <w:tab/>
        <w:t xml:space="preserve">Majumder P, Thou K, Bhattacharya M, Nair V, Ghosh S, Dey SK. Association of tumor necrosis factor-alpha (TNF-alpha) gene promoter polymorphisms with aggressive and chronic periodontitis in the eastern Indian population. </w:t>
      </w:r>
      <w:r w:rsidRPr="00977E1D">
        <w:rPr>
          <w:i/>
        </w:rPr>
        <w:t>Biosci Rep</w:t>
      </w:r>
      <w:r w:rsidRPr="00977E1D">
        <w:t>. Aug 31 2018;38(4)doi:10.1042/BSR20171212</w:t>
      </w:r>
    </w:p>
    <w:p w:rsidR="00977E1D" w:rsidRPr="00977E1D" w:rsidRDefault="00977E1D" w:rsidP="00977E1D">
      <w:pPr>
        <w:pStyle w:val="EndNoteBibliography"/>
      </w:pPr>
      <w:r w:rsidRPr="00977E1D">
        <w:t>21.</w:t>
      </w:r>
      <w:r w:rsidRPr="00977E1D">
        <w:tab/>
        <w:t xml:space="preserve">Moreira P, Costa J, Gomez R, Gollob K, Dutra W. TNFA and IL10 gene polymorphisms are not associated with periodontitis in Brazilians. </w:t>
      </w:r>
      <w:r w:rsidRPr="00977E1D">
        <w:rPr>
          <w:i/>
        </w:rPr>
        <w:t>The Open Dentistry Journal</w:t>
      </w:r>
      <w:r w:rsidRPr="00977E1D">
        <w:t xml:space="preserve">. 2009;3:184. </w:t>
      </w:r>
    </w:p>
    <w:p w:rsidR="00977E1D" w:rsidRPr="00977E1D" w:rsidRDefault="00977E1D" w:rsidP="00977E1D">
      <w:pPr>
        <w:pStyle w:val="EndNoteBibliography"/>
      </w:pPr>
      <w:r w:rsidRPr="00977E1D">
        <w:t>22.</w:t>
      </w:r>
      <w:r w:rsidRPr="00977E1D">
        <w:tab/>
        <w:t xml:space="preserve">Ozer Yucel O, Berker E, Mesci L, Eratalay K, Tepe E, Tezcan I. Analysis of TNF-alpha (-308) polymorphism and gingival crevicular fluid TNF-alpha levels in aggressive and chronic periodontitis: A preliminary report. </w:t>
      </w:r>
      <w:r w:rsidRPr="00977E1D">
        <w:rPr>
          <w:i/>
        </w:rPr>
        <w:t>Cytokine</w:t>
      </w:r>
      <w:r w:rsidRPr="00977E1D">
        <w:t>. Apr 2015;72(2):173-7. doi:10.1016/j.cyto.2015.01.001</w:t>
      </w:r>
    </w:p>
    <w:p w:rsidR="00977E1D" w:rsidRPr="00977E1D" w:rsidRDefault="00977E1D" w:rsidP="00977E1D">
      <w:pPr>
        <w:pStyle w:val="EndNoteBibliography"/>
      </w:pPr>
      <w:r w:rsidRPr="00977E1D">
        <w:t>23.</w:t>
      </w:r>
      <w:r w:rsidRPr="00977E1D">
        <w:tab/>
        <w:t xml:space="preserve">Pang R, Chen K, Zhang J, Xu C, Zhang X. Association of TNFA-308 gene polymorphisms with susceptibility to chronic periodontitis in Chinese patients. </w:t>
      </w:r>
      <w:r w:rsidRPr="00977E1D">
        <w:rPr>
          <w:i/>
        </w:rPr>
        <w:t>Shanghai kou qiang yi xue= Shanghai journal of stomatology</w:t>
      </w:r>
      <w:r w:rsidRPr="00977E1D">
        <w:t xml:space="preserve">. 2005;14(6):586-589. </w:t>
      </w:r>
    </w:p>
    <w:p w:rsidR="00977E1D" w:rsidRPr="00977E1D" w:rsidRDefault="00977E1D" w:rsidP="00977E1D">
      <w:pPr>
        <w:pStyle w:val="EndNoteBibliography"/>
      </w:pPr>
      <w:r w:rsidRPr="00977E1D">
        <w:t>24.</w:t>
      </w:r>
      <w:r w:rsidRPr="00977E1D">
        <w:tab/>
        <w:t xml:space="preserve">Sakellari D, Katsares V, Georgiadou M, Kouvatsi A, Arsenakis M, Konstantinidis A. No correlation of five gene polymorphisms with periodontal conditions in a Greek population. </w:t>
      </w:r>
      <w:r w:rsidRPr="00977E1D">
        <w:rPr>
          <w:i/>
        </w:rPr>
        <w:t>Journal of clinical periodontology</w:t>
      </w:r>
      <w:r w:rsidRPr="00977E1D">
        <w:t xml:space="preserve">. 2006;33(11):765-770. </w:t>
      </w:r>
    </w:p>
    <w:p w:rsidR="00977E1D" w:rsidRPr="00977E1D" w:rsidRDefault="00977E1D" w:rsidP="00977E1D">
      <w:pPr>
        <w:pStyle w:val="EndNoteBibliography"/>
      </w:pPr>
      <w:r w:rsidRPr="00977E1D">
        <w:t>25.</w:t>
      </w:r>
      <w:r w:rsidRPr="00977E1D">
        <w:tab/>
        <w:t xml:space="preserve">Schulz S, Reichert S, Streetz K, et al. Tumor necrosis factor-alpha and oral inflammation in patients with Crohn disease. </w:t>
      </w:r>
      <w:r w:rsidRPr="00977E1D">
        <w:rPr>
          <w:i/>
        </w:rPr>
        <w:t>J Periodontol</w:t>
      </w:r>
      <w:r w:rsidRPr="00977E1D">
        <w:t>. Oct 2014;85(10):1424-31. doi:10.1902/jop.2014.130644</w:t>
      </w:r>
    </w:p>
    <w:p w:rsidR="00977E1D" w:rsidRPr="00977E1D" w:rsidRDefault="00977E1D" w:rsidP="00977E1D">
      <w:pPr>
        <w:pStyle w:val="EndNoteBibliography"/>
      </w:pPr>
      <w:r w:rsidRPr="00977E1D">
        <w:t>26.</w:t>
      </w:r>
      <w:r w:rsidRPr="00977E1D">
        <w:tab/>
        <w:t xml:space="preserve">Sharma N, Joseph R, Arun R, Chandni R, Srinivas KL, Banerjee M. Cytokine gene polymorphism (interleukin-1beta +3954, Interleukin-6 [-597/-174] and tumor necrosis factor-alpha -308) in chronic periodontitis with and without type 2 diabetes mellitus. </w:t>
      </w:r>
      <w:r w:rsidRPr="00977E1D">
        <w:rPr>
          <w:i/>
        </w:rPr>
        <w:t>Indian J Dent Res</w:t>
      </w:r>
      <w:r w:rsidRPr="00977E1D">
        <w:t>. May-Jun 2014;25(3):375-80. doi:10.4103/0970-9290.138343</w:t>
      </w:r>
    </w:p>
    <w:p w:rsidR="00977E1D" w:rsidRPr="00977E1D" w:rsidRDefault="00977E1D" w:rsidP="00977E1D">
      <w:pPr>
        <w:pStyle w:val="EndNoteBibliography"/>
      </w:pPr>
      <w:r w:rsidRPr="00977E1D">
        <w:t>27.</w:t>
      </w:r>
      <w:r w:rsidRPr="00977E1D">
        <w:tab/>
        <w:t>Trombone A, Cardoso C, Repeke C, et al. Tumor necrosis factor‐alpha</w:t>
      </w:r>
      <w:r w:rsidRPr="00977E1D">
        <w:rPr>
          <w:rFonts w:ascii="Cambria Math" w:hAnsi="Cambria Math" w:cs="Cambria Math"/>
        </w:rPr>
        <w:t>−</w:t>
      </w:r>
      <w:r w:rsidRPr="00977E1D">
        <w:t xml:space="preserve"> 308G/A single nucleotide polymorphism and red‐complex periodontopathogens are independently associated with increased levels of tumor necrosis factor‐α in diseased periodontal tissues. </w:t>
      </w:r>
      <w:r w:rsidRPr="00977E1D">
        <w:rPr>
          <w:i/>
        </w:rPr>
        <w:t>Journal of periodontal research</w:t>
      </w:r>
      <w:r w:rsidRPr="00977E1D">
        <w:t xml:space="preserve">. 2009;44(5):598-608. </w:t>
      </w:r>
    </w:p>
    <w:p w:rsidR="00977E1D" w:rsidRPr="00977E1D" w:rsidRDefault="00977E1D" w:rsidP="00977E1D">
      <w:pPr>
        <w:pStyle w:val="EndNoteBibliography"/>
      </w:pPr>
      <w:r w:rsidRPr="00977E1D">
        <w:t>28.</w:t>
      </w:r>
      <w:r w:rsidRPr="00977E1D">
        <w:tab/>
        <w:t xml:space="preserve">Yang W, Jia Y, Wu H. Four tumor necrosis factor alpha genes polymorphisms and periodontitis risk in a Chinese population. </w:t>
      </w:r>
      <w:r w:rsidRPr="00977E1D">
        <w:rPr>
          <w:i/>
        </w:rPr>
        <w:t>Hum Immunol</w:t>
      </w:r>
      <w:r w:rsidRPr="00977E1D">
        <w:t>. Dec 2013;74(12):1684-7. doi:10.1016/j.humimm.2013.08.009</w:t>
      </w:r>
    </w:p>
    <w:p w:rsidR="00977E1D" w:rsidRPr="00977E1D" w:rsidRDefault="00977E1D" w:rsidP="00977E1D">
      <w:pPr>
        <w:pStyle w:val="EndNoteBibliography"/>
      </w:pPr>
      <w:r w:rsidRPr="00977E1D">
        <w:t>29.</w:t>
      </w:r>
      <w:r w:rsidRPr="00977E1D">
        <w:tab/>
        <w:t xml:space="preserve">Zhong L, Zhang Y, Liu Y-s, Nie J, Wang X. Association between tumour necrosis factor A-308 genotype and chronic periodontitis of Uighur patients. </w:t>
      </w:r>
      <w:r w:rsidRPr="00977E1D">
        <w:rPr>
          <w:i/>
        </w:rPr>
        <w:t>Chinese Journal of Conservative Dentistry</w:t>
      </w:r>
      <w:r w:rsidRPr="00977E1D">
        <w:t xml:space="preserve">. 2005;15:550-552. </w:t>
      </w:r>
    </w:p>
    <w:p w:rsidR="004F264C" w:rsidRPr="00510459" w:rsidRDefault="008C18DA" w:rsidP="00510459">
      <w:r>
        <w:fldChar w:fldCharType="end"/>
      </w:r>
    </w:p>
    <w:sectPr w:rsidR="004F264C" w:rsidRPr="00510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3C6D" w:rsidRDefault="00CC3C6D" w:rsidP="00661787">
      <w:r>
        <w:separator/>
      </w:r>
    </w:p>
  </w:endnote>
  <w:endnote w:type="continuationSeparator" w:id="0">
    <w:p w:rsidR="00CC3C6D" w:rsidRDefault="00CC3C6D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3C6D" w:rsidRDefault="00CC3C6D" w:rsidP="00661787">
      <w:r>
        <w:separator/>
      </w:r>
    </w:p>
  </w:footnote>
  <w:footnote w:type="continuationSeparator" w:id="0">
    <w:p w:rsidR="00CC3C6D" w:rsidRDefault="00CC3C6D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50&lt;/item&gt;&lt;item&gt;68&lt;/item&gt;&lt;item&gt;81&lt;/item&gt;&lt;item&gt;104&lt;/item&gt;&lt;item&gt;191&lt;/item&gt;&lt;item&gt;246&lt;/item&gt;&lt;item&gt;547&lt;/item&gt;&lt;item&gt;548&lt;/item&gt;&lt;item&gt;549&lt;/item&gt;&lt;item&gt;550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/record-ids&gt;&lt;/item&gt;&lt;/Libraries&gt;"/>
  </w:docVars>
  <w:rsids>
    <w:rsidRoot w:val="00661787"/>
    <w:rsid w:val="000068FF"/>
    <w:rsid w:val="000B4854"/>
    <w:rsid w:val="000B7057"/>
    <w:rsid w:val="000E160B"/>
    <w:rsid w:val="00126D9B"/>
    <w:rsid w:val="00184B3F"/>
    <w:rsid w:val="001D66B3"/>
    <w:rsid w:val="00276758"/>
    <w:rsid w:val="002A1E8F"/>
    <w:rsid w:val="002D5B5C"/>
    <w:rsid w:val="002F6D66"/>
    <w:rsid w:val="0032312C"/>
    <w:rsid w:val="00347859"/>
    <w:rsid w:val="00356110"/>
    <w:rsid w:val="0036102E"/>
    <w:rsid w:val="003A165E"/>
    <w:rsid w:val="003C3451"/>
    <w:rsid w:val="003E2CF0"/>
    <w:rsid w:val="003F2416"/>
    <w:rsid w:val="004240FC"/>
    <w:rsid w:val="004463E8"/>
    <w:rsid w:val="0047454C"/>
    <w:rsid w:val="0048224C"/>
    <w:rsid w:val="004B11DB"/>
    <w:rsid w:val="004C45D3"/>
    <w:rsid w:val="004C5044"/>
    <w:rsid w:val="004F264C"/>
    <w:rsid w:val="004F6CBA"/>
    <w:rsid w:val="00510459"/>
    <w:rsid w:val="005132E7"/>
    <w:rsid w:val="00572E75"/>
    <w:rsid w:val="00577E83"/>
    <w:rsid w:val="0058235E"/>
    <w:rsid w:val="00597263"/>
    <w:rsid w:val="005A4154"/>
    <w:rsid w:val="005C08EA"/>
    <w:rsid w:val="005D6313"/>
    <w:rsid w:val="00617466"/>
    <w:rsid w:val="00627C8A"/>
    <w:rsid w:val="006445F3"/>
    <w:rsid w:val="00653957"/>
    <w:rsid w:val="006546CA"/>
    <w:rsid w:val="00661787"/>
    <w:rsid w:val="006633A3"/>
    <w:rsid w:val="00691038"/>
    <w:rsid w:val="006E6C6E"/>
    <w:rsid w:val="006F22F2"/>
    <w:rsid w:val="00701E52"/>
    <w:rsid w:val="00721D86"/>
    <w:rsid w:val="00724A20"/>
    <w:rsid w:val="007917FC"/>
    <w:rsid w:val="007A1BBA"/>
    <w:rsid w:val="007F2EB3"/>
    <w:rsid w:val="0081504C"/>
    <w:rsid w:val="008333DE"/>
    <w:rsid w:val="00847526"/>
    <w:rsid w:val="008C18DA"/>
    <w:rsid w:val="008C61AB"/>
    <w:rsid w:val="00977E1D"/>
    <w:rsid w:val="009C4A40"/>
    <w:rsid w:val="009F3DDB"/>
    <w:rsid w:val="009F5CB0"/>
    <w:rsid w:val="00A00329"/>
    <w:rsid w:val="00A404F3"/>
    <w:rsid w:val="00A55290"/>
    <w:rsid w:val="00A6695A"/>
    <w:rsid w:val="00A95E05"/>
    <w:rsid w:val="00AB0737"/>
    <w:rsid w:val="00AC0FF8"/>
    <w:rsid w:val="00B162A4"/>
    <w:rsid w:val="00B669EC"/>
    <w:rsid w:val="00BC00CE"/>
    <w:rsid w:val="00BF30BC"/>
    <w:rsid w:val="00C22111"/>
    <w:rsid w:val="00CA1876"/>
    <w:rsid w:val="00CA6606"/>
    <w:rsid w:val="00CC3C6C"/>
    <w:rsid w:val="00CC3C6D"/>
    <w:rsid w:val="00D133E1"/>
    <w:rsid w:val="00D206BC"/>
    <w:rsid w:val="00D61001"/>
    <w:rsid w:val="00D956ED"/>
    <w:rsid w:val="00DF7E98"/>
    <w:rsid w:val="00E1747E"/>
    <w:rsid w:val="00E54D9B"/>
    <w:rsid w:val="00ED1B89"/>
    <w:rsid w:val="00F32356"/>
    <w:rsid w:val="00F42C24"/>
    <w:rsid w:val="00F73D5B"/>
    <w:rsid w:val="00F85CDC"/>
    <w:rsid w:val="00FA2233"/>
    <w:rsid w:val="00FC3C61"/>
    <w:rsid w:val="00FF498F"/>
    <w:rsid w:val="00FF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3DDB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61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宋体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宋体"/>
      <w:noProof/>
      <w:szCs w:val="24"/>
    </w:rPr>
  </w:style>
  <w:style w:type="table" w:styleId="a7">
    <w:name w:val="Table Grid"/>
    <w:basedOn w:val="a1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2312C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56</Words>
  <Characters>21980</Characters>
  <Application>Microsoft Office Word</Application>
  <DocSecurity>0</DocSecurity>
  <Lines>183</Lines>
  <Paragraphs>51</Paragraphs>
  <ScaleCrop>false</ScaleCrop>
  <Company/>
  <LinksUpToDate>false</LinksUpToDate>
  <CharactersWithSpaces>2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icrosoft Office 用户</cp:lastModifiedBy>
  <cp:revision>3</cp:revision>
  <dcterms:created xsi:type="dcterms:W3CDTF">2021-05-19T02:28:00Z</dcterms:created>
  <dcterms:modified xsi:type="dcterms:W3CDTF">2021-05-20T00:23:00Z</dcterms:modified>
</cp:coreProperties>
</file>